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1788" w:rsidRPr="001146FC" w:rsidRDefault="00AF1788" w:rsidP="00AF1788">
      <w:pPr>
        <w:spacing w:line="480" w:lineRule="auto"/>
        <w:rPr>
          <w:b/>
          <w:sz w:val="24"/>
        </w:rPr>
      </w:pPr>
      <w:r w:rsidRPr="001146FC">
        <w:rPr>
          <w:b/>
          <w:sz w:val="24"/>
        </w:rPr>
        <w:t>Supporting Information</w:t>
      </w:r>
    </w:p>
    <w:p w:rsidR="00AF1788" w:rsidRPr="001146FC" w:rsidDel="005F57A4" w:rsidRDefault="00AF1788" w:rsidP="00AF1788">
      <w:pPr>
        <w:spacing w:line="480" w:lineRule="auto"/>
        <w:rPr>
          <w:del w:id="0" w:author="dell_pc" w:date="2014-09-21T16:06:00Z"/>
          <w:rFonts w:eastAsiaTheme="minorEastAsia"/>
          <w:b/>
          <w:sz w:val="24"/>
        </w:rPr>
      </w:pPr>
      <w:del w:id="1" w:author="dell_pc" w:date="2014-09-21T16:06:00Z">
        <w:r w:rsidRPr="001146FC" w:rsidDel="005F57A4">
          <w:rPr>
            <w:b/>
            <w:sz w:val="24"/>
          </w:rPr>
          <w:delText>Figure S</w:delText>
        </w:r>
        <w:r w:rsidRPr="001146FC" w:rsidDel="005F57A4">
          <w:rPr>
            <w:rFonts w:eastAsiaTheme="minorEastAsia"/>
            <w:b/>
            <w:sz w:val="24"/>
          </w:rPr>
          <w:delText xml:space="preserve">1. </w:delText>
        </w:r>
        <w:r w:rsidRPr="001146FC" w:rsidDel="005F57A4">
          <w:rPr>
            <w:b/>
            <w:sz w:val="24"/>
          </w:rPr>
          <w:delText>Striatal neurons infected with lentivirus.</w:delText>
        </w:r>
        <w:r w:rsidRPr="001146FC" w:rsidDel="005F57A4">
          <w:rPr>
            <w:rFonts w:eastAsiaTheme="minorEastAsia"/>
            <w:b/>
            <w:sz w:val="24"/>
          </w:rPr>
          <w:delText xml:space="preserve"> </w:delText>
        </w:r>
      </w:del>
    </w:p>
    <w:p w:rsidR="00AF1788" w:rsidRPr="001146FC" w:rsidDel="005F57A4" w:rsidRDefault="00AF1788" w:rsidP="00AF1788">
      <w:pPr>
        <w:spacing w:line="480" w:lineRule="auto"/>
        <w:rPr>
          <w:del w:id="2" w:author="dell_pc" w:date="2014-09-21T16:06:00Z"/>
          <w:rStyle w:val="apple-converted-space"/>
        </w:rPr>
      </w:pPr>
      <w:del w:id="3" w:author="dell_pc" w:date="2014-09-21T16:06:00Z">
        <w:r w:rsidRPr="001146FC" w:rsidDel="005F57A4">
          <w:rPr>
            <w:sz w:val="24"/>
          </w:rPr>
          <w:delText>The striatal neurons were infected with the NC lentivirus at an MOI of 10; nearly all of the cells were infected and exhibited normal morphology. The observed fluorescence verified optimal transfection conditions</w:delText>
        </w:r>
        <w:r w:rsidRPr="001146FC" w:rsidDel="005F57A4">
          <w:rPr>
            <w:rFonts w:eastAsiaTheme="minorEastAsia"/>
            <w:sz w:val="24"/>
          </w:rPr>
          <w:delText xml:space="preserve"> </w:delText>
        </w:r>
        <w:r w:rsidRPr="001146FC" w:rsidDel="005F57A4">
          <w:rPr>
            <w:sz w:val="24"/>
            <w:shd w:val="clear" w:color="auto" w:fill="FFFFFF"/>
          </w:rPr>
          <w:delText>(magnification,</w:delText>
        </w:r>
        <w:r w:rsidRPr="001146FC" w:rsidDel="005F57A4">
          <w:rPr>
            <w:rStyle w:val="apple-converted-space"/>
            <w:sz w:val="24"/>
            <w:shd w:val="clear" w:color="auto" w:fill="FFFFFF"/>
          </w:rPr>
          <w:delText> </w:delText>
        </w:r>
        <w:r w:rsidRPr="001146FC" w:rsidDel="005F57A4">
          <w:rPr>
            <w:rStyle w:val="a5"/>
            <w:i w:val="0"/>
            <w:iCs w:val="0"/>
            <w:sz w:val="24"/>
            <w:shd w:val="clear" w:color="auto" w:fill="FFFFFF"/>
          </w:rPr>
          <w:delText>200</w:delText>
        </w:r>
        <w:r w:rsidRPr="001146FC" w:rsidDel="005F57A4">
          <w:rPr>
            <w:rStyle w:val="a5"/>
            <w:rFonts w:eastAsiaTheme="minorEastAsia"/>
            <w:i w:val="0"/>
            <w:iCs w:val="0"/>
            <w:sz w:val="24"/>
            <w:shd w:val="clear" w:color="auto" w:fill="FFFFFF"/>
          </w:rPr>
          <w:delText>×</w:delText>
        </w:r>
        <w:r w:rsidRPr="001146FC" w:rsidDel="005F57A4">
          <w:rPr>
            <w:color w:val="000000" w:themeColor="text1"/>
            <w:sz w:val="24"/>
            <w:shd w:val="clear" w:color="auto" w:fill="FFFFFF"/>
          </w:rPr>
          <w:delText>)</w:delText>
        </w:r>
        <w:r w:rsidRPr="001146FC" w:rsidDel="005F57A4">
          <w:rPr>
            <w:color w:val="000000" w:themeColor="text1"/>
            <w:sz w:val="24"/>
          </w:rPr>
          <w:delText>.</w:delText>
        </w:r>
        <w:r w:rsidRPr="001146FC" w:rsidDel="005F57A4">
          <w:rPr>
            <w:sz w:val="24"/>
          </w:rPr>
          <w:delText xml:space="preserve"> </w:delText>
        </w:r>
        <w:r w:rsidRPr="001146FC" w:rsidDel="005F57A4">
          <w:rPr>
            <w:rFonts w:eastAsiaTheme="minorEastAsia"/>
            <w:sz w:val="24"/>
          </w:rPr>
          <w:delText>(A) Bright-field microscopy of s</w:delText>
        </w:r>
        <w:r w:rsidRPr="001146FC" w:rsidDel="005F57A4">
          <w:rPr>
            <w:sz w:val="24"/>
          </w:rPr>
          <w:delText>triatal</w:delText>
        </w:r>
        <w:r w:rsidRPr="001146FC" w:rsidDel="005F57A4">
          <w:rPr>
            <w:rFonts w:eastAsiaTheme="minorEastAsia"/>
            <w:sz w:val="24"/>
          </w:rPr>
          <w:delText xml:space="preserve"> neurons; (B) fluorescence microscopy of s</w:delText>
        </w:r>
        <w:r w:rsidRPr="001146FC" w:rsidDel="005F57A4">
          <w:rPr>
            <w:sz w:val="24"/>
          </w:rPr>
          <w:delText>triatal</w:delText>
        </w:r>
        <w:r w:rsidRPr="001146FC" w:rsidDel="005F57A4">
          <w:rPr>
            <w:rFonts w:eastAsiaTheme="minorEastAsia"/>
            <w:sz w:val="24"/>
          </w:rPr>
          <w:delText xml:space="preserve"> neurons.</w:delText>
        </w:r>
        <w:r w:rsidRPr="001146FC" w:rsidDel="005F57A4">
          <w:rPr>
            <w:rStyle w:val="apple-converted-space"/>
            <w:color w:val="545454"/>
            <w:sz w:val="24"/>
            <w:shd w:val="clear" w:color="auto" w:fill="FFFFFF"/>
          </w:rPr>
          <w:delText> </w:delText>
        </w:r>
      </w:del>
    </w:p>
    <w:p w:rsidR="00AF1788" w:rsidRPr="001146FC" w:rsidDel="005F57A4" w:rsidRDefault="00AF1788" w:rsidP="00AF1788">
      <w:pPr>
        <w:spacing w:line="480" w:lineRule="auto"/>
        <w:rPr>
          <w:del w:id="4" w:author="dell_pc" w:date="2014-09-21T16:06:00Z"/>
          <w:rFonts w:eastAsiaTheme="minorEastAsia"/>
          <w:b/>
          <w:sz w:val="24"/>
        </w:rPr>
      </w:pPr>
    </w:p>
    <w:p w:rsidR="00AF1788" w:rsidRPr="001146FC" w:rsidDel="005F57A4" w:rsidRDefault="00AF1788" w:rsidP="00AF1788">
      <w:pPr>
        <w:spacing w:line="480" w:lineRule="auto"/>
        <w:rPr>
          <w:del w:id="5" w:author="dell_pc" w:date="2014-09-21T16:06:00Z"/>
          <w:b/>
          <w:sz w:val="24"/>
        </w:rPr>
      </w:pPr>
      <w:del w:id="6" w:author="dell_pc" w:date="2014-09-21T16:06:00Z">
        <w:r w:rsidRPr="001146FC" w:rsidDel="005F57A4">
          <w:rPr>
            <w:b/>
            <w:sz w:val="24"/>
          </w:rPr>
          <w:delText>Figure S</w:delText>
        </w:r>
        <w:r w:rsidRPr="001146FC" w:rsidDel="005F57A4">
          <w:rPr>
            <w:rFonts w:eastAsiaTheme="minorEastAsia"/>
            <w:b/>
            <w:sz w:val="24"/>
          </w:rPr>
          <w:delText xml:space="preserve">2. </w:delText>
        </w:r>
        <w:r w:rsidRPr="001146FC" w:rsidDel="005F57A4">
          <w:rPr>
            <w:b/>
            <w:sz w:val="24"/>
          </w:rPr>
          <w:delText xml:space="preserve">Assessment of neuronal purity. </w:delText>
        </w:r>
      </w:del>
    </w:p>
    <w:p w:rsidR="00AF1788" w:rsidRPr="001146FC" w:rsidDel="005F57A4" w:rsidRDefault="00AF1788" w:rsidP="00AF1788">
      <w:pPr>
        <w:spacing w:line="480" w:lineRule="auto"/>
        <w:rPr>
          <w:del w:id="7" w:author="dell_pc" w:date="2014-09-21T16:06:00Z"/>
          <w:sz w:val="24"/>
        </w:rPr>
      </w:pPr>
      <w:del w:id="8" w:author="dell_pc" w:date="2014-09-21T16:06:00Z">
        <w:r w:rsidRPr="001146FC" w:rsidDel="005F57A4">
          <w:rPr>
            <w:sz w:val="24"/>
          </w:rPr>
          <w:delText xml:space="preserve">Immunofluorescence staining demonstrated the proportion of neurons in living cells to be </w:delText>
        </w:r>
        <w:r w:rsidRPr="001146FC" w:rsidDel="005F57A4">
          <w:rPr>
            <w:color w:val="000000"/>
            <w:sz w:val="24"/>
          </w:rPr>
          <w:delText>greater</w:delText>
        </w:r>
        <w:r w:rsidRPr="001146FC" w:rsidDel="005F57A4">
          <w:rPr>
            <w:color w:val="000000"/>
            <w:sz w:val="24"/>
            <w:shd w:val="clear" w:color="auto" w:fill="FFFFFF"/>
          </w:rPr>
          <w:delText xml:space="preserve"> than 90% </w:delText>
        </w:r>
        <w:r w:rsidRPr="001146FC" w:rsidDel="005F57A4">
          <w:rPr>
            <w:color w:val="000000" w:themeColor="text1"/>
            <w:sz w:val="24"/>
            <w:shd w:val="clear" w:color="auto" w:fill="FFFFFF"/>
          </w:rPr>
          <w:delText>(magnification,</w:delText>
        </w:r>
        <w:r w:rsidRPr="001146FC" w:rsidDel="005F57A4">
          <w:rPr>
            <w:rStyle w:val="apple-converted-space"/>
            <w:color w:val="000000" w:themeColor="text1"/>
            <w:sz w:val="24"/>
            <w:shd w:val="clear" w:color="auto" w:fill="FFFFFF"/>
          </w:rPr>
          <w:delText> </w:delText>
        </w:r>
        <w:r w:rsidRPr="001146FC" w:rsidDel="005F57A4">
          <w:rPr>
            <w:rStyle w:val="a5"/>
            <w:i w:val="0"/>
            <w:iCs w:val="0"/>
            <w:color w:val="000000" w:themeColor="text1"/>
            <w:sz w:val="24"/>
            <w:shd w:val="clear" w:color="auto" w:fill="FFFFFF"/>
          </w:rPr>
          <w:delText>200</w:delText>
        </w:r>
        <w:r w:rsidRPr="001146FC" w:rsidDel="005F57A4">
          <w:rPr>
            <w:rStyle w:val="a5"/>
            <w:rFonts w:eastAsiaTheme="minorEastAsia"/>
            <w:i w:val="0"/>
            <w:iCs w:val="0"/>
            <w:color w:val="000000" w:themeColor="text1"/>
            <w:sz w:val="24"/>
            <w:shd w:val="clear" w:color="auto" w:fill="FFFFFF"/>
          </w:rPr>
          <w:delText>×</w:delText>
        </w:r>
        <w:r w:rsidRPr="001146FC" w:rsidDel="005F57A4">
          <w:rPr>
            <w:color w:val="545454"/>
            <w:sz w:val="24"/>
            <w:shd w:val="clear" w:color="auto" w:fill="FFFFFF"/>
          </w:rPr>
          <w:delText>)</w:delText>
        </w:r>
        <w:r w:rsidRPr="001146FC" w:rsidDel="005F57A4">
          <w:rPr>
            <w:color w:val="000000"/>
            <w:sz w:val="24"/>
            <w:shd w:val="clear" w:color="auto" w:fill="FFFFFF"/>
          </w:rPr>
          <w:delText xml:space="preserve">. </w:delText>
        </w:r>
        <w:r w:rsidRPr="001146FC" w:rsidDel="005F57A4">
          <w:rPr>
            <w:sz w:val="24"/>
          </w:rPr>
          <w:delText xml:space="preserve">(A) Neuronal bodies and dendrites were labeled using Texas Red (red); (B) </w:delText>
        </w:r>
        <w:r w:rsidDel="005F57A4">
          <w:rPr>
            <w:sz w:val="24"/>
          </w:rPr>
          <w:delText xml:space="preserve">the </w:delText>
        </w:r>
        <w:r w:rsidRPr="001146FC" w:rsidDel="005F57A4">
          <w:rPr>
            <w:sz w:val="24"/>
          </w:rPr>
          <w:delText xml:space="preserve">cell nuclei were stained using Hoechst 33342 (blue); (C) a merged image showing Hoechst 33342 staining and Texas Red staining. </w:delText>
        </w:r>
      </w:del>
    </w:p>
    <w:p w:rsidR="00AF1788" w:rsidRPr="001146FC" w:rsidRDefault="00AF1788" w:rsidP="00AF1788">
      <w:pPr>
        <w:spacing w:line="480" w:lineRule="auto"/>
        <w:rPr>
          <w:rStyle w:val="apple-converted-space"/>
        </w:rPr>
      </w:pPr>
    </w:p>
    <w:p w:rsidR="00AF1788" w:rsidRPr="001146FC" w:rsidRDefault="00AF1788" w:rsidP="00AF1788">
      <w:pPr>
        <w:spacing w:line="480" w:lineRule="auto"/>
        <w:rPr>
          <w:b/>
          <w:color w:val="000000"/>
          <w:kern w:val="0"/>
          <w:sz w:val="24"/>
        </w:rPr>
      </w:pPr>
      <w:r w:rsidRPr="001146FC">
        <w:rPr>
          <w:b/>
          <w:sz w:val="24"/>
        </w:rPr>
        <w:t>Table S</w:t>
      </w:r>
      <w:r w:rsidRPr="001146FC">
        <w:rPr>
          <w:rFonts w:eastAsiaTheme="minorEastAsia"/>
          <w:b/>
          <w:sz w:val="24"/>
        </w:rPr>
        <w:t xml:space="preserve">1. </w:t>
      </w:r>
      <w:r w:rsidRPr="001146FC">
        <w:rPr>
          <w:b/>
          <w:sz w:val="24"/>
        </w:rPr>
        <w:t xml:space="preserve">Primer sequences used for real-time PCR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235"/>
        <w:gridCol w:w="4110"/>
        <w:gridCol w:w="993"/>
        <w:gridCol w:w="1184"/>
      </w:tblGrid>
      <w:tr w:rsidR="00AF1788" w:rsidRPr="001146FC" w:rsidTr="001C4D5C">
        <w:trPr>
          <w:jc w:val="center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1146FC">
              <w:rPr>
                <w:b/>
                <w:bCs/>
                <w:color w:val="000000"/>
                <w:sz w:val="18"/>
                <w:szCs w:val="18"/>
              </w:rPr>
              <w:t>Primer</w:t>
            </w:r>
          </w:p>
        </w:tc>
        <w:tc>
          <w:tcPr>
            <w:tcW w:w="4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1146FC">
              <w:rPr>
                <w:b/>
                <w:bCs/>
                <w:color w:val="000000"/>
                <w:sz w:val="18"/>
                <w:szCs w:val="18"/>
              </w:rPr>
              <w:t>Sequence inform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kern w:val="0"/>
                <w:sz w:val="18"/>
                <w:szCs w:val="18"/>
              </w:rPr>
            </w:pPr>
            <w:r w:rsidRPr="001146FC">
              <w:rPr>
                <w:b/>
                <w:bCs/>
                <w:color w:val="000000"/>
                <w:sz w:val="18"/>
                <w:szCs w:val="18"/>
              </w:rPr>
              <w:t>Length of amplified bands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788" w:rsidRDefault="00AF1788" w:rsidP="00CE7A0A">
            <w:pPr>
              <w:spacing w:line="480" w:lineRule="auto"/>
              <w:jc w:val="center"/>
              <w:rPr>
                <w:b/>
                <w:color w:val="243F60" w:themeColor="accent1" w:themeShade="7F"/>
                <w:kern w:val="0"/>
                <w:sz w:val="18"/>
                <w:szCs w:val="18"/>
              </w:rPr>
            </w:pPr>
            <w:r w:rsidRPr="001146FC">
              <w:rPr>
                <w:b/>
                <w:kern w:val="0"/>
                <w:sz w:val="18"/>
                <w:szCs w:val="18"/>
              </w:rPr>
              <w:t>GC percentage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bCs/>
                <w:sz w:val="24"/>
              </w:rPr>
              <w:t>Caspase</w:t>
            </w:r>
            <w:r>
              <w:rPr>
                <w:bCs/>
                <w:sz w:val="24"/>
              </w:rPr>
              <w:t>-</w:t>
            </w:r>
            <w:r w:rsidRPr="001146FC">
              <w:rPr>
                <w:bCs/>
                <w:sz w:val="24"/>
              </w:rPr>
              <w:t xml:space="preserve">3 </w:t>
            </w:r>
            <w:r w:rsidRPr="001146FC">
              <w:rPr>
                <w:sz w:val="24"/>
              </w:rPr>
              <w:t>Primer F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GGCATCTCCTGTGATTGG 3'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185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 </w:t>
            </w:r>
          </w:p>
        </w:tc>
        <w:tc>
          <w:tcPr>
            <w:tcW w:w="118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2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bCs/>
                <w:sz w:val="24"/>
              </w:rPr>
              <w:t>Caspase</w:t>
            </w:r>
            <w:r>
              <w:rPr>
                <w:bCs/>
                <w:sz w:val="24"/>
              </w:rPr>
              <w:t>-</w:t>
            </w:r>
            <w:r w:rsidRPr="001146FC">
              <w:rPr>
                <w:bCs/>
                <w:sz w:val="24"/>
              </w:rPr>
              <w:t xml:space="preserve">3 </w:t>
            </w:r>
            <w:r w:rsidRPr="001146FC">
              <w:rPr>
                <w:sz w:val="24"/>
              </w:rPr>
              <w:t>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CTCAGCACTCTGGGAAA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bCs/>
                <w:sz w:val="24"/>
              </w:rPr>
              <w:t>Caspase</w:t>
            </w:r>
            <w:r>
              <w:rPr>
                <w:bCs/>
                <w:sz w:val="24"/>
              </w:rPr>
              <w:t>-</w:t>
            </w:r>
            <w:r w:rsidRPr="001146FC">
              <w:rPr>
                <w:bCs/>
                <w:sz w:val="24"/>
              </w:rPr>
              <w:t xml:space="preserve">8 </w:t>
            </w:r>
            <w:r w:rsidRPr="001146FC">
              <w:rPr>
                <w:sz w:val="24"/>
              </w:rPr>
              <w:t>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CTATCAAAGCAAGGACCACAA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134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0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bCs/>
                <w:sz w:val="24"/>
              </w:rPr>
              <w:t>Caspase</w:t>
            </w:r>
            <w:r>
              <w:rPr>
                <w:bCs/>
                <w:sz w:val="24"/>
              </w:rPr>
              <w:t>-</w:t>
            </w:r>
            <w:r w:rsidRPr="001146FC">
              <w:rPr>
                <w:bCs/>
                <w:sz w:val="24"/>
              </w:rPr>
              <w:t xml:space="preserve">8 </w:t>
            </w:r>
            <w:r w:rsidRPr="001146FC">
              <w:rPr>
                <w:sz w:val="24"/>
              </w:rPr>
              <w:t>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AGCCAGTGAAGTAAGATGTCA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bCs/>
                <w:sz w:val="24"/>
              </w:rPr>
              <w:t>Caspase</w:t>
            </w:r>
            <w:r>
              <w:rPr>
                <w:bCs/>
                <w:sz w:val="24"/>
              </w:rPr>
              <w:t>-</w:t>
            </w:r>
            <w:r w:rsidRPr="001146FC">
              <w:rPr>
                <w:bCs/>
                <w:sz w:val="24"/>
              </w:rPr>
              <w:t xml:space="preserve">9 </w:t>
            </w:r>
            <w:r w:rsidRPr="001146FC">
              <w:rPr>
                <w:sz w:val="24"/>
              </w:rPr>
              <w:t>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' TGGTGGTGAGCAGAAAGA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184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5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bCs/>
                <w:sz w:val="24"/>
              </w:rPr>
              <w:t>Caspase</w:t>
            </w:r>
            <w:r>
              <w:rPr>
                <w:bCs/>
                <w:sz w:val="24"/>
              </w:rPr>
              <w:t>-</w:t>
            </w:r>
            <w:r w:rsidRPr="001146FC">
              <w:rPr>
                <w:bCs/>
                <w:sz w:val="24"/>
              </w:rPr>
              <w:t xml:space="preserve">9 </w:t>
            </w:r>
            <w:r w:rsidRPr="001146FC">
              <w:rPr>
                <w:sz w:val="24"/>
              </w:rPr>
              <w:t>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'GAAGGTGGAGTAGGACACAA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Bcl-2 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TGATAACCGGGAGATCGT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 xml:space="preserve">133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6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Bcl-2 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AGGCTGGAAGGAGAAGAT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146FC">
              <w:rPr>
                <w:bCs/>
                <w:sz w:val="24"/>
              </w:rPr>
              <w:t>Bax</w:t>
            </w:r>
            <w:proofErr w:type="spellEnd"/>
            <w:r w:rsidRPr="001146FC">
              <w:rPr>
                <w:bCs/>
                <w:sz w:val="24"/>
              </w:rPr>
              <w:t xml:space="preserve"> </w:t>
            </w:r>
            <w:r w:rsidRPr="001146FC">
              <w:rPr>
                <w:sz w:val="24"/>
              </w:rPr>
              <w:t>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' GGACGCATCCACCAAGAA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134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5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146FC">
              <w:rPr>
                <w:bCs/>
                <w:sz w:val="24"/>
              </w:rPr>
              <w:t>Bax</w:t>
            </w:r>
            <w:proofErr w:type="spellEnd"/>
            <w:r w:rsidRPr="001146FC">
              <w:rPr>
                <w:bCs/>
                <w:sz w:val="24"/>
              </w:rPr>
              <w:t xml:space="preserve"> </w:t>
            </w:r>
            <w:r w:rsidRPr="001146FC">
              <w:rPr>
                <w:sz w:val="24"/>
              </w:rPr>
              <w:t>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' CTGCCACACGGAAGAAGA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146FC">
              <w:rPr>
                <w:sz w:val="24"/>
              </w:rPr>
              <w:t>Fos</w:t>
            </w:r>
            <w:proofErr w:type="spellEnd"/>
            <w:r w:rsidRPr="001146FC">
              <w:rPr>
                <w:sz w:val="24"/>
              </w:rPr>
              <w:t xml:space="preserve"> 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GAACCCTTTGATGACTTCTT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224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sz w:val="24"/>
              </w:rPr>
            </w:pPr>
            <w:r w:rsidRPr="001146FC">
              <w:rPr>
                <w:sz w:val="24"/>
              </w:rPr>
              <w:t>58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proofErr w:type="spellStart"/>
            <w:r w:rsidRPr="001146FC">
              <w:rPr>
                <w:sz w:val="24"/>
              </w:rPr>
              <w:t>Fos</w:t>
            </w:r>
            <w:proofErr w:type="spellEnd"/>
            <w:r w:rsidRPr="001146FC">
              <w:rPr>
                <w:sz w:val="24"/>
              </w:rPr>
              <w:t xml:space="preserve"> 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AAGGAAGACGTATAGGTAGTG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Jun 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CTGCCTTTGTAAGTTATTC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230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32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lastRenderedPageBreak/>
              <w:t>Jun 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TTCACCTAGCTCTCATTAT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rFonts w:eastAsiaTheme="minorEastAsia"/>
                <w:color w:val="000000"/>
                <w:sz w:val="24"/>
                <w:shd w:val="pct15" w:color="auto" w:fill="FFFFFF"/>
              </w:rPr>
              <w:t>OGDC</w:t>
            </w:r>
            <w:r w:rsidRPr="001146FC">
              <w:rPr>
                <w:sz w:val="24"/>
              </w:rPr>
              <w:t xml:space="preserve"> 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ACCCAGAGTCCCTTCAGTATG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235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45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color w:val="000000"/>
                <w:sz w:val="24"/>
                <w:shd w:val="clear" w:color="auto" w:fill="FFFFFF"/>
              </w:rPr>
              <w:t>OGDC</w:t>
            </w:r>
            <w:r w:rsidRPr="001146FC">
              <w:rPr>
                <w:sz w:val="24"/>
              </w:rPr>
              <w:t xml:space="preserve"> 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GCGATTCCAATGCCAAAC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color w:val="000000"/>
                <w:sz w:val="24"/>
              </w:rPr>
              <w:t>FH</w:t>
            </w:r>
            <w:r w:rsidRPr="001146FC">
              <w:rPr>
                <w:sz w:val="24"/>
              </w:rPr>
              <w:t xml:space="preserve"> 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ATGTCGCTGTTACTGTT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242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44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color w:val="000000"/>
                <w:sz w:val="24"/>
              </w:rPr>
              <w:t>FH</w:t>
            </w:r>
            <w:r w:rsidRPr="001146FC">
              <w:rPr>
                <w:sz w:val="24"/>
              </w:rPr>
              <w:t xml:space="preserve"> 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AATCTTCGCTGCTTTGT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color w:val="000000"/>
                <w:sz w:val="24"/>
              </w:rPr>
              <w:t>PDC</w:t>
            </w:r>
            <w:r w:rsidRPr="001146FC">
              <w:rPr>
                <w:sz w:val="24"/>
              </w:rPr>
              <w:t xml:space="preserve"> 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TCACGCCTATGCTACTGCTAA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206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45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color w:val="000000"/>
                <w:sz w:val="24"/>
              </w:rPr>
              <w:t>PDC</w:t>
            </w:r>
            <w:r w:rsidRPr="001146FC">
              <w:rPr>
                <w:sz w:val="24"/>
              </w:rPr>
              <w:t xml:space="preserve"> 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CCACAGCCACTGAAATGTCAAC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color w:val="000000"/>
                <w:sz w:val="24"/>
              </w:rPr>
              <w:t>CS</w:t>
            </w:r>
            <w:r w:rsidRPr="001146FC">
              <w:rPr>
                <w:sz w:val="24"/>
              </w:rPr>
              <w:t xml:space="preserve"> 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' GTGCCAGAAACTGCTAC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111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4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color w:val="000000"/>
                <w:sz w:val="24"/>
              </w:rPr>
              <w:t xml:space="preserve">CS </w:t>
            </w:r>
            <w:r w:rsidRPr="001146FC">
              <w:rPr>
                <w:sz w:val="24"/>
              </w:rPr>
              <w:t>Primer R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' AGCCAAGAGACCTGTTCC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kern w:val="0"/>
                <w:sz w:val="24"/>
              </w:rPr>
              <w:t>GADPH</w:t>
            </w:r>
            <w:r w:rsidRPr="001146FC">
              <w:rPr>
                <w:bCs/>
                <w:sz w:val="24"/>
              </w:rPr>
              <w:t xml:space="preserve"> </w:t>
            </w:r>
            <w:r w:rsidRPr="001146FC">
              <w:rPr>
                <w:sz w:val="24"/>
              </w:rPr>
              <w:t>Primer F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sz w:val="24"/>
              </w:rPr>
            </w:pPr>
            <w:r w:rsidRPr="001146FC">
              <w:rPr>
                <w:sz w:val="24"/>
              </w:rPr>
              <w:t>5' GTCGGTGTGAACGGATTTG 3'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 xml:space="preserve">181 </w:t>
            </w:r>
            <w:proofErr w:type="spellStart"/>
            <w:r w:rsidRPr="001146FC">
              <w:rPr>
                <w:sz w:val="24"/>
              </w:rPr>
              <w:t>bp</w:t>
            </w:r>
            <w:proofErr w:type="spellEnd"/>
            <w:r w:rsidRPr="001146FC">
              <w:rPr>
                <w:sz w:val="24"/>
              </w:rPr>
              <w:t xml:space="preserve">   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1%</w:t>
            </w:r>
          </w:p>
        </w:tc>
      </w:tr>
      <w:tr w:rsidR="00AF1788" w:rsidRPr="001146FC" w:rsidTr="001C4D5C">
        <w:trPr>
          <w:jc w:val="center"/>
        </w:trPr>
        <w:tc>
          <w:tcPr>
            <w:tcW w:w="2235" w:type="dxa"/>
            <w:tcBorders>
              <w:top w:val="nil"/>
              <w:left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kern w:val="0"/>
                <w:sz w:val="24"/>
              </w:rPr>
              <w:t>GADPH</w:t>
            </w:r>
            <w:r w:rsidRPr="001146FC">
              <w:rPr>
                <w:bCs/>
                <w:sz w:val="24"/>
              </w:rPr>
              <w:t xml:space="preserve"> </w:t>
            </w:r>
            <w:r w:rsidRPr="001146FC">
              <w:rPr>
                <w:sz w:val="24"/>
              </w:rPr>
              <w:t>Primer R</w:t>
            </w:r>
          </w:p>
        </w:tc>
        <w:tc>
          <w:tcPr>
            <w:tcW w:w="4110" w:type="dxa"/>
            <w:tcBorders>
              <w:top w:val="nil"/>
              <w:left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  <w:r w:rsidRPr="001146FC">
              <w:rPr>
                <w:sz w:val="24"/>
              </w:rPr>
              <w:t>5' TCCCATTCTCAGCCTTGAC 3'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  <w:tc>
          <w:tcPr>
            <w:tcW w:w="1184" w:type="dxa"/>
            <w:tcBorders>
              <w:top w:val="nil"/>
              <w:left w:val="nil"/>
              <w:right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kern w:val="0"/>
                <w:sz w:val="24"/>
              </w:rPr>
            </w:pPr>
          </w:p>
        </w:tc>
      </w:tr>
    </w:tbl>
    <w:p w:rsidR="00AF1788" w:rsidRPr="001146FC" w:rsidRDefault="00AF1788" w:rsidP="00AF1788">
      <w:pPr>
        <w:spacing w:line="480" w:lineRule="auto"/>
        <w:rPr>
          <w:rStyle w:val="apple-converted-space"/>
        </w:rPr>
      </w:pPr>
    </w:p>
    <w:p w:rsidR="00AF1788" w:rsidRPr="001146FC" w:rsidRDefault="00AF1788" w:rsidP="00AF1788">
      <w:pPr>
        <w:spacing w:line="480" w:lineRule="auto"/>
        <w:rPr>
          <w:rFonts w:eastAsiaTheme="minorEastAsia"/>
          <w:b/>
          <w:sz w:val="24"/>
        </w:rPr>
      </w:pPr>
      <w:r w:rsidRPr="001146FC">
        <w:rPr>
          <w:b/>
          <w:sz w:val="24"/>
        </w:rPr>
        <w:t>Table S</w:t>
      </w:r>
      <w:r w:rsidRPr="001146FC">
        <w:rPr>
          <w:rFonts w:eastAsiaTheme="minorEastAsia"/>
          <w:b/>
          <w:sz w:val="24"/>
        </w:rPr>
        <w:t>2</w:t>
      </w:r>
      <w:r w:rsidRPr="001146FC">
        <w:rPr>
          <w:rFonts w:asciiTheme="minorEastAsia" w:eastAsiaTheme="minorEastAsia" w:hAnsiTheme="minorEastAsia"/>
          <w:b/>
          <w:sz w:val="24"/>
        </w:rPr>
        <w:t>.</w:t>
      </w:r>
      <w:r w:rsidRPr="001146FC">
        <w:rPr>
          <w:b/>
          <w:sz w:val="24"/>
        </w:rPr>
        <w:t>Detection of neuronal viability using the CCK-8 assay</w:t>
      </w:r>
    </w:p>
    <w:p w:rsidR="00AF1788" w:rsidRPr="001146FC" w:rsidRDefault="00AF1788" w:rsidP="00AF1788">
      <w:pPr>
        <w:spacing w:line="480" w:lineRule="auto"/>
        <w:rPr>
          <w:rFonts w:eastAsiaTheme="minorEastAsia"/>
        </w:rPr>
      </w:pPr>
    </w:p>
    <w:tbl>
      <w:tblPr>
        <w:tblW w:w="8789" w:type="dxa"/>
        <w:tblInd w:w="-176" w:type="dxa"/>
        <w:tblBorders>
          <w:top w:val="single" w:sz="8" w:space="0" w:color="auto"/>
          <w:bottom w:val="single" w:sz="8" w:space="0" w:color="auto"/>
        </w:tblBorders>
        <w:tblLayout w:type="fixed"/>
        <w:tblLook w:val="04A0"/>
      </w:tblPr>
      <w:tblGrid>
        <w:gridCol w:w="851"/>
        <w:gridCol w:w="142"/>
        <w:gridCol w:w="851"/>
        <w:gridCol w:w="141"/>
        <w:gridCol w:w="1134"/>
        <w:gridCol w:w="142"/>
        <w:gridCol w:w="1276"/>
        <w:gridCol w:w="1417"/>
        <w:gridCol w:w="1418"/>
        <w:gridCol w:w="1326"/>
        <w:gridCol w:w="91"/>
      </w:tblGrid>
      <w:tr w:rsidR="00AF1788" w:rsidRPr="001146FC" w:rsidTr="00CE7A0A">
        <w:trPr>
          <w:gridAfter w:val="1"/>
          <w:wAfter w:w="91" w:type="dxa"/>
          <w:trHeight w:val="20"/>
        </w:trPr>
        <w:tc>
          <w:tcPr>
            <w:tcW w:w="851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b/>
                <w:szCs w:val="21"/>
              </w:rPr>
            </w:pPr>
          </w:p>
        </w:tc>
        <w:tc>
          <w:tcPr>
            <w:tcW w:w="7847" w:type="dxa"/>
            <w:gridSpan w:val="9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color w:val="000000"/>
                <w:sz w:val="24"/>
              </w:rPr>
              <w:t>GCDH-</w:t>
            </w:r>
            <w:proofErr w:type="spellStart"/>
            <w:r w:rsidRPr="001146FC">
              <w:rPr>
                <w:b/>
                <w:color w:val="000000"/>
                <w:sz w:val="24"/>
              </w:rPr>
              <w:t>shRNA</w:t>
            </w:r>
            <w:proofErr w:type="spellEnd"/>
            <w:r w:rsidRPr="001146FC">
              <w:rPr>
                <w:b/>
                <w:color w:val="000000"/>
                <w:sz w:val="24"/>
              </w:rPr>
              <w:t xml:space="preserve"> </w:t>
            </w:r>
            <w:proofErr w:type="spellStart"/>
            <w:r w:rsidRPr="001146FC">
              <w:rPr>
                <w:b/>
                <w:color w:val="000000"/>
                <w:sz w:val="24"/>
              </w:rPr>
              <w:t>lentiviral</w:t>
            </w:r>
            <w:proofErr w:type="spellEnd"/>
            <w:r w:rsidRPr="001146FC">
              <w:rPr>
                <w:b/>
                <w:color w:val="000000"/>
                <w:sz w:val="24"/>
              </w:rPr>
              <w:t xml:space="preserve"> vectors</w:t>
            </w:r>
            <w:r w:rsidRPr="001146FC">
              <w:rPr>
                <w:rFonts w:ascii="Hei" w:eastAsia="Hei" w:hAnsi="Hei" w:cs="Hei" w:hint="eastAsia"/>
                <w:b/>
                <w:szCs w:val="21"/>
              </w:rPr>
              <w:t>（</w:t>
            </w:r>
            <w:r w:rsidRPr="001146FC">
              <w:rPr>
                <w:b/>
                <w:szCs w:val="21"/>
              </w:rPr>
              <w:t>+</w:t>
            </w:r>
            <w:r w:rsidRPr="001146FC">
              <w:rPr>
                <w:rFonts w:ascii="Hei" w:eastAsia="Hei" w:hAnsi="Hei" w:cs="Hei" w:hint="eastAsia"/>
                <w:b/>
                <w:szCs w:val="21"/>
              </w:rPr>
              <w:t>）</w:t>
            </w:r>
            <w:r w:rsidRPr="001146FC">
              <w:rPr>
                <w:b/>
                <w:szCs w:val="21"/>
              </w:rPr>
              <w:t xml:space="preserve">and 5 </w:t>
            </w:r>
            <w:proofErr w:type="spellStart"/>
            <w:r w:rsidRPr="001146FC">
              <w:rPr>
                <w:b/>
                <w:szCs w:val="21"/>
              </w:rPr>
              <w:t>mmol</w:t>
            </w:r>
            <w:proofErr w:type="spellEnd"/>
            <w:r w:rsidRPr="001146FC">
              <w:rPr>
                <w:b/>
                <w:szCs w:val="21"/>
              </w:rPr>
              <w:t>/L lysine</w:t>
            </w:r>
            <w:r w:rsidRPr="001146FC">
              <w:rPr>
                <w:rFonts w:ascii="Hei" w:eastAsia="Hei" w:hAnsi="Hei" w:cs="Hei" w:hint="eastAsia"/>
                <w:b/>
                <w:szCs w:val="21"/>
              </w:rPr>
              <w:t>（</w:t>
            </w:r>
            <w:r w:rsidRPr="001146FC">
              <w:rPr>
                <w:b/>
                <w:szCs w:val="21"/>
              </w:rPr>
              <w:t>+</w:t>
            </w:r>
            <w:r w:rsidRPr="001146FC">
              <w:rPr>
                <w:rFonts w:ascii="Hei" w:eastAsia="Hei" w:hAnsi="Hei" w:cs="Hei" w:hint="eastAsia"/>
                <w:b/>
                <w:szCs w:val="21"/>
              </w:rPr>
              <w:t>）</w:t>
            </w:r>
          </w:p>
        </w:tc>
      </w:tr>
      <w:tr w:rsidR="00AF1788" w:rsidRPr="001146FC" w:rsidTr="00CE7A0A">
        <w:trPr>
          <w:gridAfter w:val="1"/>
          <w:wAfter w:w="91" w:type="dxa"/>
          <w:trHeight w:val="20"/>
        </w:trPr>
        <w:tc>
          <w:tcPr>
            <w:tcW w:w="1844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1146FC">
              <w:rPr>
                <w:rFonts w:eastAsiaTheme="minorEastAsia"/>
                <w:b/>
                <w:sz w:val="18"/>
                <w:szCs w:val="18"/>
              </w:rPr>
              <w:t>Arginine</w:t>
            </w:r>
            <w:proofErr w:type="spellEnd"/>
            <w:r w:rsidRPr="001146FC">
              <w:rPr>
                <w:rFonts w:eastAsiaTheme="minorEastAsia"/>
                <w:b/>
                <w:sz w:val="18"/>
                <w:szCs w:val="18"/>
              </w:rPr>
              <w:t xml:space="preserve"> </w:t>
            </w:r>
            <w:r w:rsidRPr="001146FC">
              <w:rPr>
                <w:b/>
                <w:sz w:val="18"/>
                <w:szCs w:val="18"/>
              </w:rPr>
              <w:t>Con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.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0.5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1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2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5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10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</w:tr>
      <w:tr w:rsidR="00AF1788" w:rsidRPr="001146FC" w:rsidTr="00CE7A0A">
        <w:trPr>
          <w:gridAfter w:val="1"/>
          <w:wAfter w:w="91" w:type="dxa"/>
          <w:trHeight w:val="368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24"/>
              </w:rPr>
            </w:pPr>
            <w:r w:rsidRPr="001146FC">
              <w:rPr>
                <w:b/>
                <w:sz w:val="24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OD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82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045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854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025*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887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085</w:t>
            </w:r>
            <w:r w:rsidRPr="001146FC">
              <w:rPr>
                <w:sz w:val="18"/>
                <w:szCs w:val="18"/>
              </w:rPr>
              <w:t>*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618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02*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401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173*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AF1788" w:rsidRPr="001146FC" w:rsidTr="00CE7A0A">
        <w:trPr>
          <w:gridAfter w:val="1"/>
          <w:wAfter w:w="91" w:type="dxa"/>
          <w:trHeight w:val="559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1146FC">
              <w:rPr>
                <w:b/>
                <w:bCs/>
                <w:kern w:val="0"/>
                <w:sz w:val="18"/>
                <w:szCs w:val="18"/>
              </w:rPr>
              <w:t xml:space="preserve">Viability 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63.6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67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39.6%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17.4%</w:t>
            </w:r>
          </w:p>
        </w:tc>
      </w:tr>
      <w:tr w:rsidR="00AF1788" w:rsidRPr="001146FC" w:rsidTr="00CE7A0A">
        <w:trPr>
          <w:trHeight w:val="20"/>
        </w:trPr>
        <w:tc>
          <w:tcPr>
            <w:tcW w:w="1844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1146FC">
              <w:rPr>
                <w:b/>
                <w:sz w:val="18"/>
                <w:szCs w:val="18"/>
              </w:rPr>
              <w:t>Ho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oarginine</w:t>
            </w:r>
            <w:proofErr w:type="spellEnd"/>
            <w:r w:rsidRPr="001146FC">
              <w:rPr>
                <w:b/>
                <w:sz w:val="18"/>
                <w:szCs w:val="18"/>
              </w:rPr>
              <w:t xml:space="preserve"> Con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.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0.5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1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2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5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10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</w:tr>
      <w:tr w:rsidR="00AF1788" w:rsidRPr="001146FC" w:rsidTr="00CE7A0A">
        <w:trPr>
          <w:trHeight w:val="20"/>
        </w:trPr>
        <w:tc>
          <w:tcPr>
            <w:tcW w:w="851" w:type="dxa"/>
            <w:tcBorders>
              <w:top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24"/>
              </w:rPr>
            </w:pPr>
            <w:r w:rsidRPr="001146FC">
              <w:rPr>
                <w:rFonts w:eastAsiaTheme="minorEastAsia"/>
                <w:b/>
                <w:sz w:val="24"/>
              </w:rPr>
              <w:t xml:space="preserve"> </w:t>
            </w:r>
          </w:p>
        </w:tc>
        <w:tc>
          <w:tcPr>
            <w:tcW w:w="993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OD</w:t>
            </w:r>
          </w:p>
        </w:tc>
        <w:tc>
          <w:tcPr>
            <w:tcW w:w="1275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71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125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9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005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819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175</w:t>
            </w:r>
            <w:r w:rsidRPr="001146FC">
              <w:rPr>
                <w:sz w:val="18"/>
                <w:szCs w:val="18"/>
              </w:rPr>
              <w:t>*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672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065*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449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135*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AF1788" w:rsidRPr="001146FC" w:rsidTr="00CE7A0A">
        <w:trPr>
          <w:gridAfter w:val="1"/>
          <w:wAfter w:w="91" w:type="dxa"/>
          <w:trHeight w:val="480"/>
        </w:trPr>
        <w:tc>
          <w:tcPr>
            <w:tcW w:w="851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1146FC">
              <w:rPr>
                <w:b/>
                <w:bCs/>
                <w:kern w:val="0"/>
                <w:sz w:val="18"/>
                <w:szCs w:val="18"/>
              </w:rPr>
              <w:t xml:space="preserve">Viability </w:t>
            </w:r>
          </w:p>
        </w:tc>
        <w:tc>
          <w:tcPr>
            <w:tcW w:w="1275" w:type="dxa"/>
            <w:gridSpan w:val="2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5.1%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417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60.1%</w:t>
            </w:r>
          </w:p>
        </w:tc>
        <w:tc>
          <w:tcPr>
            <w:tcW w:w="1418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45.1%</w:t>
            </w:r>
          </w:p>
        </w:tc>
        <w:tc>
          <w:tcPr>
            <w:tcW w:w="1326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22.3%</w:t>
            </w:r>
          </w:p>
        </w:tc>
      </w:tr>
      <w:tr w:rsidR="00AF1788" w:rsidRPr="001146FC" w:rsidTr="00CE7A0A">
        <w:trPr>
          <w:gridAfter w:val="1"/>
          <w:wAfter w:w="91" w:type="dxa"/>
          <w:trHeight w:val="559"/>
        </w:trPr>
        <w:tc>
          <w:tcPr>
            <w:tcW w:w="1844" w:type="dxa"/>
            <w:gridSpan w:val="3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b/>
                <w:bCs/>
                <w:kern w:val="0"/>
                <w:sz w:val="18"/>
                <w:szCs w:val="18"/>
              </w:rPr>
            </w:pPr>
            <w:r w:rsidRPr="001146FC">
              <w:rPr>
                <w:rFonts w:eastAsiaTheme="minorEastAsia"/>
                <w:b/>
                <w:sz w:val="18"/>
                <w:szCs w:val="18"/>
              </w:rPr>
              <w:t xml:space="preserve">Glucose </w:t>
            </w:r>
            <w:r w:rsidRPr="001146FC">
              <w:rPr>
                <w:b/>
                <w:sz w:val="18"/>
                <w:szCs w:val="18"/>
              </w:rPr>
              <w:t>Con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.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szCs w:val="21"/>
              </w:rPr>
              <w:t>0.5</w:t>
            </w:r>
            <w:r w:rsidRPr="001146FC">
              <w:rPr>
                <w:b/>
                <w:sz w:val="18"/>
                <w:szCs w:val="18"/>
              </w:rPr>
              <w:t xml:space="preserve"> g/L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1146FC">
              <w:rPr>
                <w:rFonts w:eastAsiaTheme="minorEastAsia"/>
                <w:b/>
                <w:color w:val="000000"/>
                <w:sz w:val="18"/>
                <w:szCs w:val="18"/>
              </w:rPr>
              <w:t>1</w:t>
            </w:r>
            <w:r w:rsidRPr="001146FC">
              <w:rPr>
                <w:b/>
                <w:sz w:val="18"/>
                <w:szCs w:val="18"/>
              </w:rPr>
              <w:t xml:space="preserve"> g/L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1146FC">
              <w:rPr>
                <w:rFonts w:eastAsiaTheme="minorEastAsia"/>
                <w:b/>
                <w:color w:val="000000"/>
                <w:sz w:val="18"/>
                <w:szCs w:val="18"/>
              </w:rPr>
              <w:t>2</w:t>
            </w:r>
            <w:r w:rsidRPr="001146FC">
              <w:rPr>
                <w:b/>
                <w:sz w:val="18"/>
                <w:szCs w:val="18"/>
              </w:rPr>
              <w:t xml:space="preserve"> g/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1146FC">
              <w:rPr>
                <w:rFonts w:eastAsiaTheme="minorEastAsia"/>
                <w:b/>
                <w:color w:val="000000"/>
                <w:sz w:val="18"/>
                <w:szCs w:val="18"/>
              </w:rPr>
              <w:t>5</w:t>
            </w:r>
            <w:r w:rsidRPr="001146FC">
              <w:rPr>
                <w:b/>
                <w:sz w:val="18"/>
                <w:szCs w:val="18"/>
              </w:rPr>
              <w:t xml:space="preserve"> g/L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color w:val="000000"/>
                <w:sz w:val="18"/>
                <w:szCs w:val="18"/>
              </w:rPr>
            </w:pPr>
            <w:r w:rsidRPr="001146FC">
              <w:rPr>
                <w:rFonts w:eastAsiaTheme="minorEastAsia"/>
                <w:b/>
                <w:color w:val="000000"/>
                <w:sz w:val="18"/>
                <w:szCs w:val="18"/>
              </w:rPr>
              <w:t>10</w:t>
            </w:r>
            <w:r w:rsidRPr="001146FC">
              <w:rPr>
                <w:b/>
                <w:sz w:val="18"/>
                <w:szCs w:val="18"/>
              </w:rPr>
              <w:t xml:space="preserve"> g/L</w:t>
            </w:r>
          </w:p>
        </w:tc>
      </w:tr>
      <w:tr w:rsidR="00AF1788" w:rsidRPr="001146FC" w:rsidTr="00CE7A0A">
        <w:trPr>
          <w:gridAfter w:val="1"/>
          <w:wAfter w:w="91" w:type="dxa"/>
          <w:trHeight w:val="2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sz w:val="24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OD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76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17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8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265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84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11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82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37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589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1422</w:t>
            </w:r>
            <w:r w:rsidRPr="001146FC">
              <w:rPr>
                <w:sz w:val="18"/>
                <w:szCs w:val="18"/>
                <w:vertAlign w:val="superscript"/>
              </w:rPr>
              <w:t>#</w:t>
            </w:r>
          </w:p>
        </w:tc>
      </w:tr>
      <w:tr w:rsidR="00AF1788" w:rsidRPr="001146FC" w:rsidTr="00CE7A0A">
        <w:trPr>
          <w:gridAfter w:val="1"/>
          <w:wAfter w:w="91" w:type="dxa"/>
          <w:trHeight w:val="20"/>
        </w:trPr>
        <w:tc>
          <w:tcPr>
            <w:tcW w:w="851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1146FC">
              <w:rPr>
                <w:b/>
                <w:bCs/>
                <w:kern w:val="0"/>
                <w:sz w:val="18"/>
                <w:szCs w:val="18"/>
              </w:rPr>
              <w:t xml:space="preserve">Viability </w:t>
            </w:r>
          </w:p>
        </w:tc>
        <w:tc>
          <w:tcPr>
            <w:tcW w:w="1275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5.7%</w:t>
            </w:r>
          </w:p>
        </w:tc>
        <w:tc>
          <w:tcPr>
            <w:tcW w:w="1418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6.5%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6.3%</w:t>
            </w: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36.6%</w:t>
            </w:r>
          </w:p>
        </w:tc>
      </w:tr>
      <w:tr w:rsidR="00AF1788" w:rsidRPr="001146FC" w:rsidTr="00CE7A0A">
        <w:trPr>
          <w:gridAfter w:val="1"/>
          <w:wAfter w:w="91" w:type="dxa"/>
          <w:trHeight w:val="348"/>
        </w:trPr>
        <w:tc>
          <w:tcPr>
            <w:tcW w:w="1985" w:type="dxa"/>
            <w:gridSpan w:val="4"/>
            <w:tcBorders>
              <w:top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b/>
                <w:sz w:val="18"/>
                <w:szCs w:val="18"/>
              </w:rPr>
            </w:pPr>
            <w:proofErr w:type="spellStart"/>
            <w:r w:rsidRPr="001146FC">
              <w:rPr>
                <w:rFonts w:eastAsiaTheme="minorEastAsia"/>
                <w:b/>
                <w:sz w:val="18"/>
                <w:szCs w:val="18"/>
              </w:rPr>
              <w:t>Leucine</w:t>
            </w:r>
            <w:proofErr w:type="spellEnd"/>
            <w:r w:rsidRPr="001146FC">
              <w:rPr>
                <w:rFonts w:eastAsiaTheme="minorEastAsia"/>
                <w:b/>
                <w:sz w:val="18"/>
                <w:szCs w:val="18"/>
              </w:rPr>
              <w:t xml:space="preserve"> </w:t>
            </w:r>
            <w:r w:rsidRPr="001146FC">
              <w:rPr>
                <w:b/>
                <w:sz w:val="18"/>
                <w:szCs w:val="18"/>
              </w:rPr>
              <w:t>Con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.</w:t>
            </w:r>
          </w:p>
        </w:tc>
        <w:tc>
          <w:tcPr>
            <w:tcW w:w="1276" w:type="dxa"/>
            <w:gridSpan w:val="2"/>
            <w:tcBorders>
              <w:top w:val="nil"/>
            </w:tcBorders>
          </w:tcPr>
          <w:p w:rsidR="00AF1788" w:rsidRPr="001146FC" w:rsidRDefault="00AF1788" w:rsidP="00CE7A0A">
            <w:pPr>
              <w:spacing w:line="480" w:lineRule="auto"/>
              <w:ind w:rightChars="83" w:right="174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1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276" w:type="dxa"/>
            <w:tcBorders>
              <w:top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5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7" w:type="dxa"/>
            <w:tcBorders>
              <w:top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10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20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  <w:tc>
          <w:tcPr>
            <w:tcW w:w="1326" w:type="dxa"/>
            <w:tcBorders>
              <w:top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Cs w:val="21"/>
              </w:rPr>
            </w:pPr>
            <w:r w:rsidRPr="001146FC">
              <w:rPr>
                <w:b/>
                <w:szCs w:val="21"/>
              </w:rPr>
              <w:t>50</w:t>
            </w:r>
            <w:r w:rsidRPr="001146FC">
              <w:rPr>
                <w:b/>
                <w:sz w:val="18"/>
                <w:szCs w:val="18"/>
              </w:rPr>
              <w:t xml:space="preserve"> </w:t>
            </w:r>
            <w:proofErr w:type="spellStart"/>
            <w:r w:rsidRPr="001146FC">
              <w:rPr>
                <w:b/>
                <w:sz w:val="18"/>
                <w:szCs w:val="18"/>
              </w:rPr>
              <w:t>m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M</w:t>
            </w:r>
            <w:proofErr w:type="spellEnd"/>
          </w:p>
        </w:tc>
      </w:tr>
      <w:tr w:rsidR="00AF1788" w:rsidRPr="001146FC" w:rsidTr="00CE7A0A">
        <w:trPr>
          <w:gridAfter w:val="1"/>
          <w:wAfter w:w="91" w:type="dxa"/>
          <w:trHeight w:val="511"/>
        </w:trPr>
        <w:tc>
          <w:tcPr>
            <w:tcW w:w="993" w:type="dxa"/>
            <w:gridSpan w:val="2"/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ind w:firstLineChars="100" w:firstLine="241"/>
              <w:rPr>
                <w:b/>
                <w:sz w:val="24"/>
              </w:rPr>
            </w:pPr>
            <w:r w:rsidRPr="001146FC">
              <w:rPr>
                <w:rFonts w:eastAsiaTheme="minorEastAsia"/>
                <w:b/>
                <w:sz w:val="24"/>
              </w:rPr>
              <w:t xml:space="preserve"> 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OD</w:t>
            </w:r>
          </w:p>
        </w:tc>
        <w:tc>
          <w:tcPr>
            <w:tcW w:w="1417" w:type="dxa"/>
            <w:gridSpan w:val="3"/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63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165</w:t>
            </w:r>
            <w:r w:rsidRPr="001146FC">
              <w:rPr>
                <w:sz w:val="24"/>
                <w:vertAlign w:val="superscript"/>
              </w:rPr>
              <w:t>#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0.779±0.004</w:t>
            </w:r>
            <w:r w:rsidRPr="001146FC">
              <w:rPr>
                <w:sz w:val="24"/>
                <w:vertAlign w:val="superscript"/>
              </w:rPr>
              <w:t>#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0.788±0.0155</w:t>
            </w:r>
            <w:r w:rsidRPr="001146FC">
              <w:rPr>
                <w:sz w:val="24"/>
                <w:vertAlign w:val="superscript"/>
              </w:rPr>
              <w:t>#</w:t>
            </w:r>
          </w:p>
        </w:tc>
        <w:tc>
          <w:tcPr>
            <w:tcW w:w="1418" w:type="dxa"/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75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345</w:t>
            </w:r>
            <w:r w:rsidRPr="001146FC">
              <w:rPr>
                <w:sz w:val="24"/>
                <w:vertAlign w:val="superscript"/>
              </w:rPr>
              <w:t>#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06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1575</w:t>
            </w:r>
            <w:r w:rsidRPr="001146FC">
              <w:rPr>
                <w:sz w:val="24"/>
                <w:vertAlign w:val="superscript"/>
              </w:rPr>
              <w:t>#</w:t>
            </w:r>
          </w:p>
        </w:tc>
      </w:tr>
      <w:tr w:rsidR="00AF1788" w:rsidRPr="001146FC" w:rsidTr="00CE7A0A">
        <w:trPr>
          <w:gridAfter w:val="1"/>
          <w:wAfter w:w="91" w:type="dxa"/>
          <w:trHeight w:val="494"/>
        </w:trPr>
        <w:tc>
          <w:tcPr>
            <w:tcW w:w="993" w:type="dxa"/>
            <w:gridSpan w:val="2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1146FC">
              <w:rPr>
                <w:b/>
                <w:bCs/>
                <w:kern w:val="0"/>
                <w:sz w:val="18"/>
                <w:szCs w:val="18"/>
              </w:rPr>
              <w:t xml:space="preserve">Viability </w:t>
            </w:r>
          </w:p>
        </w:tc>
        <w:tc>
          <w:tcPr>
            <w:tcW w:w="1276" w:type="dxa"/>
            <w:gridSpan w:val="2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4.3%</w:t>
            </w:r>
          </w:p>
        </w:tc>
        <w:tc>
          <w:tcPr>
            <w:tcW w:w="1276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417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418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326" w:type="dxa"/>
            <w:tcBorders>
              <w:bottom w:val="nil"/>
            </w:tcBorders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48.5%</w:t>
            </w:r>
          </w:p>
        </w:tc>
      </w:tr>
      <w:tr w:rsidR="00AF1788" w:rsidRPr="001146FC" w:rsidTr="00CE7A0A">
        <w:trPr>
          <w:gridAfter w:val="1"/>
          <w:wAfter w:w="91" w:type="dxa"/>
          <w:trHeight w:val="586"/>
        </w:trPr>
        <w:tc>
          <w:tcPr>
            <w:tcW w:w="1985" w:type="dxa"/>
            <w:gridSpan w:val="4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b/>
                <w:bCs/>
                <w:kern w:val="0"/>
                <w:sz w:val="18"/>
                <w:szCs w:val="18"/>
              </w:rPr>
            </w:pPr>
            <w:r w:rsidRPr="001146FC">
              <w:rPr>
                <w:rFonts w:eastAsiaTheme="minorEastAsia"/>
                <w:b/>
                <w:sz w:val="18"/>
                <w:szCs w:val="18"/>
              </w:rPr>
              <w:t xml:space="preserve">Tyrosine </w:t>
            </w:r>
            <w:r w:rsidRPr="001146FC">
              <w:rPr>
                <w:b/>
                <w:sz w:val="18"/>
                <w:szCs w:val="18"/>
              </w:rPr>
              <w:t>Con</w:t>
            </w:r>
            <w:r w:rsidRPr="001146FC">
              <w:rPr>
                <w:rFonts w:eastAsiaTheme="minorEastAsia"/>
                <w:b/>
                <w:sz w:val="18"/>
                <w:szCs w:val="18"/>
              </w:rPr>
              <w:t>.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0.45 g/L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</w:tr>
      <w:tr w:rsidR="00AF1788" w:rsidRPr="001146FC" w:rsidTr="00CE7A0A">
        <w:trPr>
          <w:gridAfter w:val="1"/>
          <w:wAfter w:w="91" w:type="dxa"/>
          <w:trHeight w:val="411"/>
        </w:trPr>
        <w:tc>
          <w:tcPr>
            <w:tcW w:w="993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ind w:firstLineChars="100" w:firstLine="241"/>
              <w:rPr>
                <w:b/>
                <w:sz w:val="24"/>
              </w:rPr>
            </w:pPr>
            <w:r w:rsidRPr="001146FC">
              <w:rPr>
                <w:rFonts w:eastAsiaTheme="minorEastAsia"/>
                <w:b/>
                <w:sz w:val="24"/>
              </w:rPr>
              <w:t xml:space="preserve"> 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  <w:r w:rsidRPr="001146FC">
              <w:rPr>
                <w:b/>
                <w:sz w:val="18"/>
                <w:szCs w:val="18"/>
              </w:rPr>
              <w:t>OD</w:t>
            </w:r>
          </w:p>
        </w:tc>
        <w:tc>
          <w:tcPr>
            <w:tcW w:w="1276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0.79</w:t>
            </w:r>
            <w:r w:rsidRPr="001146FC">
              <w:rPr>
                <w:b/>
                <w:sz w:val="18"/>
                <w:szCs w:val="18"/>
              </w:rPr>
              <w:t>±</w:t>
            </w:r>
            <w:r w:rsidRPr="001146FC">
              <w:rPr>
                <w:b/>
                <w:color w:val="000000"/>
                <w:sz w:val="18"/>
                <w:szCs w:val="18"/>
              </w:rPr>
              <w:t>0.023</w:t>
            </w:r>
            <w:r w:rsidRPr="001146FC">
              <w:rPr>
                <w:sz w:val="24"/>
                <w:vertAlign w:val="superscript"/>
              </w:rPr>
              <w:t>#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  <w:tr w:rsidR="00AF1788" w:rsidRPr="001146FC" w:rsidTr="00CE7A0A">
        <w:trPr>
          <w:gridAfter w:val="1"/>
          <w:wAfter w:w="91" w:type="dxa"/>
          <w:trHeight w:val="221"/>
        </w:trPr>
        <w:tc>
          <w:tcPr>
            <w:tcW w:w="993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rPr>
                <w:rFonts w:eastAsiaTheme="minorEastAsia"/>
                <w:b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rFonts w:eastAsiaTheme="minorEastAsia"/>
                <w:b/>
                <w:sz w:val="18"/>
                <w:szCs w:val="18"/>
              </w:rPr>
            </w:pPr>
            <w:r w:rsidRPr="001146FC">
              <w:rPr>
                <w:b/>
                <w:bCs/>
                <w:kern w:val="0"/>
                <w:sz w:val="18"/>
                <w:szCs w:val="18"/>
              </w:rPr>
              <w:t xml:space="preserve">Viability </w:t>
            </w:r>
          </w:p>
        </w:tc>
        <w:tc>
          <w:tcPr>
            <w:tcW w:w="1276" w:type="dxa"/>
            <w:gridSpan w:val="2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color w:val="000000"/>
                <w:sz w:val="18"/>
                <w:szCs w:val="18"/>
              </w:rPr>
            </w:pPr>
            <w:r w:rsidRPr="001146FC">
              <w:rPr>
                <w:b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26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</w:tcPr>
          <w:p w:rsidR="00AF1788" w:rsidRPr="001146FC" w:rsidRDefault="00AF1788" w:rsidP="00CE7A0A">
            <w:pPr>
              <w:spacing w:line="480" w:lineRule="auto"/>
              <w:jc w:val="center"/>
              <w:rPr>
                <w:b/>
                <w:sz w:val="18"/>
                <w:szCs w:val="18"/>
              </w:rPr>
            </w:pPr>
          </w:p>
        </w:tc>
      </w:tr>
    </w:tbl>
    <w:p w:rsidR="00AF1788" w:rsidRPr="001146FC" w:rsidRDefault="00AF1788" w:rsidP="00AF1788">
      <w:pPr>
        <w:spacing w:line="480" w:lineRule="auto"/>
        <w:rPr>
          <w:rFonts w:eastAsiaTheme="minorEastAsia"/>
        </w:rPr>
      </w:pPr>
    </w:p>
    <w:p w:rsidR="00AF1788" w:rsidRPr="001146FC" w:rsidDel="005F57A4" w:rsidRDefault="00AF1788" w:rsidP="00AF1788">
      <w:pPr>
        <w:spacing w:line="480" w:lineRule="auto"/>
        <w:rPr>
          <w:del w:id="9" w:author="dell_pc" w:date="2014-09-21T16:06:00Z"/>
          <w:color w:val="000000"/>
          <w:kern w:val="0"/>
          <w:sz w:val="24"/>
        </w:rPr>
      </w:pPr>
      <w:del w:id="10" w:author="dell_pc" w:date="2014-09-21T16:06:00Z">
        <w:r w:rsidRPr="001146FC" w:rsidDel="005F57A4">
          <w:rPr>
            <w:sz w:val="24"/>
          </w:rPr>
          <w:delText>Viability (%) = (ODs-OD</w:delText>
        </w:r>
        <w:r w:rsidRPr="001146FC" w:rsidDel="005F57A4">
          <w:rPr>
            <w:sz w:val="24"/>
            <w:vertAlign w:val="subscript"/>
          </w:rPr>
          <w:delText>blank</w:delText>
        </w:r>
        <w:r w:rsidRPr="001146FC" w:rsidDel="005F57A4">
          <w:rPr>
            <w:sz w:val="24"/>
          </w:rPr>
          <w:delText>)/(OD</w:delText>
        </w:r>
        <w:r w:rsidRPr="001146FC" w:rsidDel="005F57A4">
          <w:rPr>
            <w:sz w:val="24"/>
            <w:vertAlign w:val="subscript"/>
          </w:rPr>
          <w:delText>0</w:delText>
        </w:r>
        <w:r w:rsidRPr="001146FC" w:rsidDel="005F57A4">
          <w:rPr>
            <w:sz w:val="24"/>
          </w:rPr>
          <w:delText>-OD</w:delText>
        </w:r>
        <w:r w:rsidRPr="001146FC" w:rsidDel="005F57A4">
          <w:rPr>
            <w:sz w:val="24"/>
            <w:vertAlign w:val="subscript"/>
          </w:rPr>
          <w:delText>blank</w:delText>
        </w:r>
        <w:r w:rsidRPr="001146FC" w:rsidDel="005F57A4">
          <w:rPr>
            <w:sz w:val="24"/>
          </w:rPr>
          <w:delText>); ODs,</w:delText>
        </w:r>
        <w:r w:rsidRPr="001146FC" w:rsidDel="005F57A4">
          <w:rPr>
            <w:rFonts w:eastAsiaTheme="minorEastAsia"/>
            <w:sz w:val="24"/>
          </w:rPr>
          <w:delText xml:space="preserve"> </w:delText>
        </w:r>
        <w:r w:rsidRPr="001146FC" w:rsidDel="005F57A4">
          <w:rPr>
            <w:sz w:val="24"/>
          </w:rPr>
          <w:delText>the OD of each sample; OD</w:delText>
        </w:r>
        <w:r w:rsidRPr="001146FC" w:rsidDel="005F57A4">
          <w:rPr>
            <w:sz w:val="24"/>
            <w:vertAlign w:val="subscript"/>
          </w:rPr>
          <w:delText>0</w:delText>
        </w:r>
        <w:r w:rsidRPr="001146FC" w:rsidDel="005F57A4">
          <w:rPr>
            <w:sz w:val="24"/>
          </w:rPr>
          <w:delText xml:space="preserve">, the OD of </w:delText>
        </w:r>
        <w:r w:rsidRPr="001146FC" w:rsidDel="005F57A4">
          <w:rPr>
            <w:color w:val="000000"/>
            <w:sz w:val="24"/>
          </w:rPr>
          <w:delText>NC</w:delText>
        </w:r>
        <w:r w:rsidRPr="001146FC" w:rsidDel="005F57A4">
          <w:rPr>
            <w:sz w:val="24"/>
          </w:rPr>
          <w:delText xml:space="preserve"> </w:delText>
        </w:r>
        <w:r w:rsidRPr="001146FC" w:rsidDel="005F57A4">
          <w:rPr>
            <w:rFonts w:eastAsiaTheme="minorEastAsia"/>
            <w:sz w:val="24"/>
          </w:rPr>
          <w:delText>cell</w:delText>
        </w:r>
        <w:r w:rsidRPr="001146FC" w:rsidDel="005F57A4">
          <w:rPr>
            <w:sz w:val="24"/>
          </w:rPr>
          <w:delText xml:space="preserve">s incubated with </w:delText>
        </w:r>
        <w:r w:rsidRPr="001146FC" w:rsidDel="005F57A4">
          <w:rPr>
            <w:color w:val="000000"/>
            <w:sz w:val="24"/>
          </w:rPr>
          <w:delText xml:space="preserve">5 mM </w:delText>
        </w:r>
        <w:r w:rsidRPr="001146FC" w:rsidDel="005F57A4">
          <w:rPr>
            <w:rFonts w:eastAsiaTheme="minorEastAsia"/>
            <w:color w:val="000000"/>
            <w:sz w:val="24"/>
          </w:rPr>
          <w:delText>l</w:delText>
        </w:r>
        <w:r w:rsidRPr="001146FC" w:rsidDel="005F57A4">
          <w:rPr>
            <w:color w:val="000000"/>
            <w:sz w:val="24"/>
          </w:rPr>
          <w:delText>ysine</w:delText>
        </w:r>
        <w:r w:rsidRPr="001146FC" w:rsidDel="005F57A4">
          <w:rPr>
            <w:sz w:val="24"/>
          </w:rPr>
          <w:delText xml:space="preserve"> </w:delText>
        </w:r>
        <w:r w:rsidRPr="001146FC" w:rsidDel="005F57A4">
          <w:rPr>
            <w:color w:val="000000"/>
            <w:sz w:val="24"/>
          </w:rPr>
          <w:delText>(</w:delText>
        </w:r>
        <w:r w:rsidRPr="001146FC" w:rsidDel="005F57A4">
          <w:rPr>
            <w:color w:val="000000"/>
            <w:kern w:val="0"/>
            <w:sz w:val="24"/>
          </w:rPr>
          <w:delText>1.21</w:delText>
        </w:r>
        <w:r w:rsidRPr="001146FC" w:rsidDel="005F57A4">
          <w:rPr>
            <w:color w:val="000000"/>
            <w:sz w:val="24"/>
          </w:rPr>
          <w:delText>±</w:delText>
        </w:r>
        <w:r w:rsidRPr="001146FC" w:rsidDel="005F57A4">
          <w:rPr>
            <w:color w:val="000000"/>
            <w:kern w:val="0"/>
            <w:sz w:val="24"/>
          </w:rPr>
          <w:delText>0.0503</w:delText>
        </w:r>
        <w:r w:rsidRPr="001146FC" w:rsidDel="005F57A4">
          <w:rPr>
            <w:color w:val="000000"/>
            <w:sz w:val="24"/>
          </w:rPr>
          <w:delText>)</w:delText>
        </w:r>
        <w:r w:rsidRPr="001146FC" w:rsidDel="005F57A4">
          <w:rPr>
            <w:sz w:val="24"/>
          </w:rPr>
          <w:delText>; OD</w:delText>
        </w:r>
        <w:r w:rsidRPr="001146FC" w:rsidDel="005F57A4">
          <w:rPr>
            <w:sz w:val="24"/>
            <w:vertAlign w:val="subscript"/>
          </w:rPr>
          <w:delText>blank</w:delText>
        </w:r>
        <w:r w:rsidRPr="001146FC" w:rsidDel="005F57A4">
          <w:rPr>
            <w:sz w:val="24"/>
          </w:rPr>
          <w:delText>, the OD of the blank control (</w:delText>
        </w:r>
        <w:r w:rsidRPr="001146FC" w:rsidDel="005F57A4">
          <w:rPr>
            <w:color w:val="000000"/>
            <w:kern w:val="0"/>
            <w:sz w:val="24"/>
          </w:rPr>
          <w:delText>0.23</w:delText>
        </w:r>
        <w:r w:rsidRPr="001146FC" w:rsidDel="005F57A4">
          <w:rPr>
            <w:color w:val="000000"/>
            <w:sz w:val="24"/>
          </w:rPr>
          <w:delText>±</w:delText>
        </w:r>
        <w:r w:rsidRPr="001146FC" w:rsidDel="005F57A4">
          <w:rPr>
            <w:color w:val="000000"/>
            <w:kern w:val="0"/>
            <w:sz w:val="24"/>
          </w:rPr>
          <w:delText>0.0095</w:delText>
        </w:r>
        <w:r w:rsidRPr="001146FC" w:rsidDel="005F57A4">
          <w:rPr>
            <w:sz w:val="24"/>
          </w:rPr>
          <w:delText>). *</w:delText>
        </w:r>
        <w:r w:rsidRPr="00C2232B" w:rsidDel="005F57A4">
          <w:rPr>
            <w:i/>
            <w:sz w:val="24"/>
          </w:rPr>
          <w:delText>P</w:delText>
        </w:r>
        <w:r w:rsidRPr="001146FC" w:rsidDel="005F57A4">
          <w:rPr>
            <w:sz w:val="24"/>
          </w:rPr>
          <w:delText xml:space="preserve">&lt;0.05 vs. </w:delText>
        </w:r>
        <w:r w:rsidRPr="001146FC" w:rsidDel="005F57A4">
          <w:rPr>
            <w:color w:val="000000"/>
            <w:sz w:val="24"/>
          </w:rPr>
          <w:delText>GA1 model cells (</w:delText>
        </w:r>
        <w:r w:rsidRPr="001146FC" w:rsidDel="005F57A4">
          <w:rPr>
            <w:color w:val="000000"/>
            <w:kern w:val="0"/>
            <w:sz w:val="24"/>
          </w:rPr>
          <w:delText>0.773</w:delText>
        </w:r>
        <w:r w:rsidRPr="001146FC" w:rsidDel="005F57A4">
          <w:rPr>
            <w:color w:val="000000"/>
            <w:sz w:val="24"/>
          </w:rPr>
          <w:delText>±</w:delText>
        </w:r>
        <w:r w:rsidRPr="001146FC" w:rsidDel="005F57A4">
          <w:rPr>
            <w:color w:val="000000"/>
            <w:kern w:val="0"/>
            <w:sz w:val="24"/>
          </w:rPr>
          <w:delText xml:space="preserve">0.0208; </w:delText>
        </w:r>
        <w:r w:rsidRPr="001146FC" w:rsidDel="005F57A4">
          <w:rPr>
            <w:sz w:val="24"/>
          </w:rPr>
          <w:delText>survival rate, 55.4%</w:delText>
        </w:r>
        <w:r w:rsidRPr="001146FC" w:rsidDel="005F57A4">
          <w:rPr>
            <w:color w:val="000000"/>
            <w:sz w:val="24"/>
          </w:rPr>
          <w:delText>)</w:delText>
        </w:r>
        <w:r w:rsidRPr="001146FC" w:rsidDel="005F57A4">
          <w:rPr>
            <w:sz w:val="24"/>
          </w:rPr>
          <w:delText xml:space="preserve">. </w:delText>
        </w:r>
        <w:r w:rsidRPr="001146FC" w:rsidDel="005F57A4">
          <w:rPr>
            <w:sz w:val="24"/>
            <w:vertAlign w:val="superscript"/>
          </w:rPr>
          <w:delText>#</w:delText>
        </w:r>
        <w:r w:rsidRPr="001146FC" w:rsidDel="005F57A4">
          <w:rPr>
            <w:i/>
            <w:color w:val="000000"/>
            <w:sz w:val="24"/>
          </w:rPr>
          <w:delText>P</w:delText>
        </w:r>
        <w:r w:rsidDel="005F57A4">
          <w:rPr>
            <w:i/>
            <w:color w:val="000000"/>
            <w:sz w:val="24"/>
          </w:rPr>
          <w:delText xml:space="preserve"> </w:delText>
        </w:r>
        <w:r w:rsidRPr="001146FC" w:rsidDel="005F57A4">
          <w:rPr>
            <w:rFonts w:ascii="Hei" w:eastAsia="Hei" w:hAnsi="Hei" w:cs="Hei" w:hint="eastAsia"/>
            <w:color w:val="000000"/>
            <w:sz w:val="24"/>
          </w:rPr>
          <w:delText>＜</w:delText>
        </w:r>
        <w:r w:rsidDel="005F57A4">
          <w:rPr>
            <w:rFonts w:ascii="Hei" w:eastAsia="Hei" w:hAnsi="Hei" w:cs="Hei"/>
            <w:color w:val="000000"/>
            <w:sz w:val="24"/>
          </w:rPr>
          <w:delText xml:space="preserve"> </w:delText>
        </w:r>
        <w:r w:rsidRPr="001146FC" w:rsidDel="005F57A4">
          <w:rPr>
            <w:color w:val="000000"/>
            <w:sz w:val="24"/>
          </w:rPr>
          <w:delText xml:space="preserve">0.05 </w:delText>
        </w:r>
        <w:r w:rsidRPr="001146FC" w:rsidDel="005F57A4">
          <w:rPr>
            <w:sz w:val="24"/>
          </w:rPr>
          <w:delText xml:space="preserve">vs. </w:delText>
        </w:r>
        <w:r w:rsidRPr="001146FC" w:rsidDel="005F57A4">
          <w:rPr>
            <w:color w:val="000000"/>
            <w:sz w:val="24"/>
          </w:rPr>
          <w:delText>NC</w:delText>
        </w:r>
        <w:r w:rsidRPr="001146FC" w:rsidDel="005F57A4">
          <w:rPr>
            <w:sz w:val="24"/>
          </w:rPr>
          <w:delText xml:space="preserve"> cells incubated in </w:delText>
        </w:r>
        <w:r w:rsidRPr="001146FC" w:rsidDel="005F57A4">
          <w:rPr>
            <w:color w:val="000000"/>
            <w:sz w:val="24"/>
          </w:rPr>
          <w:delText>5 mM lysine</w:delText>
        </w:r>
        <w:r w:rsidRPr="001146FC" w:rsidDel="005F57A4">
          <w:rPr>
            <w:sz w:val="24"/>
          </w:rPr>
          <w:delText xml:space="preserve"> (survival rate, </w:delText>
        </w:r>
        <w:r w:rsidRPr="001146FC" w:rsidDel="005F57A4">
          <w:rPr>
            <w:color w:val="000000"/>
            <w:kern w:val="0"/>
            <w:sz w:val="24"/>
          </w:rPr>
          <w:delText xml:space="preserve">100%). </w:delText>
        </w:r>
      </w:del>
    </w:p>
    <w:p w:rsidR="00AF1788" w:rsidRPr="001146FC" w:rsidRDefault="00AF1788" w:rsidP="00AF1788">
      <w:pPr>
        <w:spacing w:line="480" w:lineRule="auto"/>
        <w:rPr>
          <w:rFonts w:eastAsiaTheme="minorEastAsia"/>
        </w:rPr>
      </w:pPr>
    </w:p>
    <w:p w:rsidR="00351A44" w:rsidRPr="00AF1788" w:rsidRDefault="00351A44" w:rsidP="00AF1788"/>
    <w:sectPr w:rsidR="00351A44" w:rsidRPr="00AF1788" w:rsidSect="006B2942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7520" w:rsidRDefault="00467520" w:rsidP="008A5555">
      <w:r>
        <w:separator/>
      </w:r>
    </w:p>
  </w:endnote>
  <w:endnote w:type="continuationSeparator" w:id="0">
    <w:p w:rsidR="00467520" w:rsidRDefault="00467520" w:rsidP="008A555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Hei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87020552"/>
      <w:docPartObj>
        <w:docPartGallery w:val="Page Numbers (Bottom of Page)"/>
        <w:docPartUnique/>
      </w:docPartObj>
    </w:sdtPr>
    <w:sdtContent>
      <w:p w:rsidR="009E6C58" w:rsidRDefault="006B231B">
        <w:pPr>
          <w:pStyle w:val="a4"/>
          <w:jc w:val="center"/>
        </w:pPr>
        <w:r w:rsidRPr="006B231B">
          <w:fldChar w:fldCharType="begin"/>
        </w:r>
        <w:r w:rsidR="0012173C">
          <w:instrText xml:space="preserve"> PAGE   \* MERGEFORMAT </w:instrText>
        </w:r>
        <w:r w:rsidRPr="006B231B">
          <w:fldChar w:fldCharType="separate"/>
        </w:r>
        <w:r w:rsidR="005F57A4" w:rsidRPr="005F57A4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9E6C58" w:rsidRDefault="0046752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7520" w:rsidRDefault="00467520" w:rsidP="008A5555">
      <w:r>
        <w:separator/>
      </w:r>
    </w:p>
  </w:footnote>
  <w:footnote w:type="continuationSeparator" w:id="0">
    <w:p w:rsidR="00467520" w:rsidRDefault="00467520" w:rsidP="008A555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A5555"/>
    <w:rsid w:val="0000123C"/>
    <w:rsid w:val="0000245E"/>
    <w:rsid w:val="00002519"/>
    <w:rsid w:val="00002645"/>
    <w:rsid w:val="00002900"/>
    <w:rsid w:val="000035E6"/>
    <w:rsid w:val="0000476F"/>
    <w:rsid w:val="0000530A"/>
    <w:rsid w:val="000056E7"/>
    <w:rsid w:val="00005C45"/>
    <w:rsid w:val="00006790"/>
    <w:rsid w:val="00006B7A"/>
    <w:rsid w:val="00007121"/>
    <w:rsid w:val="000103C5"/>
    <w:rsid w:val="00010F7F"/>
    <w:rsid w:val="000114B3"/>
    <w:rsid w:val="00011B28"/>
    <w:rsid w:val="00012CC7"/>
    <w:rsid w:val="00013E3C"/>
    <w:rsid w:val="000141C7"/>
    <w:rsid w:val="000151A1"/>
    <w:rsid w:val="00016384"/>
    <w:rsid w:val="0001669F"/>
    <w:rsid w:val="000170D5"/>
    <w:rsid w:val="000175A5"/>
    <w:rsid w:val="000200C3"/>
    <w:rsid w:val="000206E7"/>
    <w:rsid w:val="000249F2"/>
    <w:rsid w:val="0002565E"/>
    <w:rsid w:val="0002596D"/>
    <w:rsid w:val="00027394"/>
    <w:rsid w:val="0002754D"/>
    <w:rsid w:val="00027882"/>
    <w:rsid w:val="000320FD"/>
    <w:rsid w:val="0003385E"/>
    <w:rsid w:val="00034665"/>
    <w:rsid w:val="00035FA7"/>
    <w:rsid w:val="00036CC2"/>
    <w:rsid w:val="00041785"/>
    <w:rsid w:val="00041875"/>
    <w:rsid w:val="000423CC"/>
    <w:rsid w:val="00044D25"/>
    <w:rsid w:val="00044D51"/>
    <w:rsid w:val="00046316"/>
    <w:rsid w:val="00047ED1"/>
    <w:rsid w:val="00051B99"/>
    <w:rsid w:val="00052CD3"/>
    <w:rsid w:val="00053001"/>
    <w:rsid w:val="000547DD"/>
    <w:rsid w:val="00056B9D"/>
    <w:rsid w:val="00056D74"/>
    <w:rsid w:val="00057A84"/>
    <w:rsid w:val="00057F6B"/>
    <w:rsid w:val="000602F0"/>
    <w:rsid w:val="000618D0"/>
    <w:rsid w:val="00062357"/>
    <w:rsid w:val="00062431"/>
    <w:rsid w:val="00062FEC"/>
    <w:rsid w:val="00063CE5"/>
    <w:rsid w:val="00066523"/>
    <w:rsid w:val="000676DD"/>
    <w:rsid w:val="00067B23"/>
    <w:rsid w:val="0007091C"/>
    <w:rsid w:val="00070ABB"/>
    <w:rsid w:val="0007155B"/>
    <w:rsid w:val="00073D2A"/>
    <w:rsid w:val="0007645A"/>
    <w:rsid w:val="00076FE9"/>
    <w:rsid w:val="00077CE2"/>
    <w:rsid w:val="000807F9"/>
    <w:rsid w:val="000812E7"/>
    <w:rsid w:val="00082967"/>
    <w:rsid w:val="000831AE"/>
    <w:rsid w:val="00083B9B"/>
    <w:rsid w:val="00084362"/>
    <w:rsid w:val="00085144"/>
    <w:rsid w:val="0008614D"/>
    <w:rsid w:val="000869D6"/>
    <w:rsid w:val="00087DE7"/>
    <w:rsid w:val="00090322"/>
    <w:rsid w:val="0009131B"/>
    <w:rsid w:val="00091569"/>
    <w:rsid w:val="000915E2"/>
    <w:rsid w:val="000915E9"/>
    <w:rsid w:val="00093B5D"/>
    <w:rsid w:val="0009456B"/>
    <w:rsid w:val="00095762"/>
    <w:rsid w:val="000965B6"/>
    <w:rsid w:val="0009750B"/>
    <w:rsid w:val="000A019F"/>
    <w:rsid w:val="000A3588"/>
    <w:rsid w:val="000A5198"/>
    <w:rsid w:val="000A55A7"/>
    <w:rsid w:val="000B071C"/>
    <w:rsid w:val="000B0C95"/>
    <w:rsid w:val="000B4A4D"/>
    <w:rsid w:val="000B5974"/>
    <w:rsid w:val="000B6983"/>
    <w:rsid w:val="000B7D7C"/>
    <w:rsid w:val="000C3EDD"/>
    <w:rsid w:val="000C4AB0"/>
    <w:rsid w:val="000C4B69"/>
    <w:rsid w:val="000C5182"/>
    <w:rsid w:val="000C663D"/>
    <w:rsid w:val="000C796C"/>
    <w:rsid w:val="000C7C9F"/>
    <w:rsid w:val="000D056C"/>
    <w:rsid w:val="000D14C6"/>
    <w:rsid w:val="000D31A9"/>
    <w:rsid w:val="000D4264"/>
    <w:rsid w:val="000D4333"/>
    <w:rsid w:val="000D478A"/>
    <w:rsid w:val="000D4ED2"/>
    <w:rsid w:val="000D6881"/>
    <w:rsid w:val="000D69DC"/>
    <w:rsid w:val="000D75EF"/>
    <w:rsid w:val="000E0403"/>
    <w:rsid w:val="000E2336"/>
    <w:rsid w:val="000E3028"/>
    <w:rsid w:val="000E3331"/>
    <w:rsid w:val="000E3463"/>
    <w:rsid w:val="000E38B7"/>
    <w:rsid w:val="000E4168"/>
    <w:rsid w:val="000E4CD4"/>
    <w:rsid w:val="000E5B2C"/>
    <w:rsid w:val="000E619A"/>
    <w:rsid w:val="000E6F33"/>
    <w:rsid w:val="000E7034"/>
    <w:rsid w:val="000F0B62"/>
    <w:rsid w:val="000F128A"/>
    <w:rsid w:val="000F1A00"/>
    <w:rsid w:val="000F212E"/>
    <w:rsid w:val="000F4ED2"/>
    <w:rsid w:val="000F61FB"/>
    <w:rsid w:val="00100EA5"/>
    <w:rsid w:val="0010194E"/>
    <w:rsid w:val="00101AD6"/>
    <w:rsid w:val="0010217E"/>
    <w:rsid w:val="00103588"/>
    <w:rsid w:val="0010469D"/>
    <w:rsid w:val="00104B4A"/>
    <w:rsid w:val="00105372"/>
    <w:rsid w:val="00105561"/>
    <w:rsid w:val="00105CC6"/>
    <w:rsid w:val="00105CC9"/>
    <w:rsid w:val="00106025"/>
    <w:rsid w:val="00106441"/>
    <w:rsid w:val="00106870"/>
    <w:rsid w:val="00106FD5"/>
    <w:rsid w:val="001076EA"/>
    <w:rsid w:val="00107A44"/>
    <w:rsid w:val="00110FE6"/>
    <w:rsid w:val="00111CEF"/>
    <w:rsid w:val="00111DC6"/>
    <w:rsid w:val="001125EC"/>
    <w:rsid w:val="001130D6"/>
    <w:rsid w:val="00113C24"/>
    <w:rsid w:val="00113C65"/>
    <w:rsid w:val="0011464E"/>
    <w:rsid w:val="00114A11"/>
    <w:rsid w:val="00115653"/>
    <w:rsid w:val="00115F89"/>
    <w:rsid w:val="00120BC2"/>
    <w:rsid w:val="0012173C"/>
    <w:rsid w:val="00124112"/>
    <w:rsid w:val="00126023"/>
    <w:rsid w:val="0012664D"/>
    <w:rsid w:val="001269C6"/>
    <w:rsid w:val="00131DCC"/>
    <w:rsid w:val="00133286"/>
    <w:rsid w:val="0013331C"/>
    <w:rsid w:val="001334D5"/>
    <w:rsid w:val="00133896"/>
    <w:rsid w:val="0013472F"/>
    <w:rsid w:val="0013597E"/>
    <w:rsid w:val="00137727"/>
    <w:rsid w:val="001377D9"/>
    <w:rsid w:val="001409B9"/>
    <w:rsid w:val="00140DFE"/>
    <w:rsid w:val="0014134C"/>
    <w:rsid w:val="00141C23"/>
    <w:rsid w:val="00142087"/>
    <w:rsid w:val="00145275"/>
    <w:rsid w:val="00146BA6"/>
    <w:rsid w:val="00146D86"/>
    <w:rsid w:val="00147E07"/>
    <w:rsid w:val="00151574"/>
    <w:rsid w:val="00151FBB"/>
    <w:rsid w:val="001521DE"/>
    <w:rsid w:val="0015353D"/>
    <w:rsid w:val="001535BA"/>
    <w:rsid w:val="00155BF1"/>
    <w:rsid w:val="00156C2D"/>
    <w:rsid w:val="00156CF0"/>
    <w:rsid w:val="001601D0"/>
    <w:rsid w:val="00160627"/>
    <w:rsid w:val="001607B3"/>
    <w:rsid w:val="00163085"/>
    <w:rsid w:val="001631FA"/>
    <w:rsid w:val="001639F4"/>
    <w:rsid w:val="001642B2"/>
    <w:rsid w:val="0016496F"/>
    <w:rsid w:val="0016583F"/>
    <w:rsid w:val="0016613A"/>
    <w:rsid w:val="0016737E"/>
    <w:rsid w:val="00171787"/>
    <w:rsid w:val="00171BDB"/>
    <w:rsid w:val="0017427E"/>
    <w:rsid w:val="0017499E"/>
    <w:rsid w:val="00174A86"/>
    <w:rsid w:val="001758CA"/>
    <w:rsid w:val="00175A5A"/>
    <w:rsid w:val="00175CCC"/>
    <w:rsid w:val="00175DDF"/>
    <w:rsid w:val="001764EE"/>
    <w:rsid w:val="00176705"/>
    <w:rsid w:val="00176873"/>
    <w:rsid w:val="00180DF7"/>
    <w:rsid w:val="00182733"/>
    <w:rsid w:val="00182913"/>
    <w:rsid w:val="00182D29"/>
    <w:rsid w:val="00183302"/>
    <w:rsid w:val="00183378"/>
    <w:rsid w:val="0018614E"/>
    <w:rsid w:val="001873D4"/>
    <w:rsid w:val="00187D35"/>
    <w:rsid w:val="00190202"/>
    <w:rsid w:val="00190217"/>
    <w:rsid w:val="001903D9"/>
    <w:rsid w:val="0019077F"/>
    <w:rsid w:val="00192E91"/>
    <w:rsid w:val="00195045"/>
    <w:rsid w:val="00196E05"/>
    <w:rsid w:val="0019728A"/>
    <w:rsid w:val="0019730C"/>
    <w:rsid w:val="00197D66"/>
    <w:rsid w:val="001A1867"/>
    <w:rsid w:val="001A1A18"/>
    <w:rsid w:val="001A299B"/>
    <w:rsid w:val="001A2E24"/>
    <w:rsid w:val="001A2E6B"/>
    <w:rsid w:val="001A4F48"/>
    <w:rsid w:val="001A5C7B"/>
    <w:rsid w:val="001A7361"/>
    <w:rsid w:val="001A78F9"/>
    <w:rsid w:val="001B0296"/>
    <w:rsid w:val="001B0E13"/>
    <w:rsid w:val="001B20ED"/>
    <w:rsid w:val="001B2C78"/>
    <w:rsid w:val="001B4137"/>
    <w:rsid w:val="001B5114"/>
    <w:rsid w:val="001B732A"/>
    <w:rsid w:val="001C10C9"/>
    <w:rsid w:val="001C11A9"/>
    <w:rsid w:val="001C2B3B"/>
    <w:rsid w:val="001C2D08"/>
    <w:rsid w:val="001C2EB0"/>
    <w:rsid w:val="001C41D8"/>
    <w:rsid w:val="001C4A06"/>
    <w:rsid w:val="001C4D5C"/>
    <w:rsid w:val="001C517E"/>
    <w:rsid w:val="001C5F07"/>
    <w:rsid w:val="001C797B"/>
    <w:rsid w:val="001C7F82"/>
    <w:rsid w:val="001D04E2"/>
    <w:rsid w:val="001D1E09"/>
    <w:rsid w:val="001D233A"/>
    <w:rsid w:val="001D2CCF"/>
    <w:rsid w:val="001D3F75"/>
    <w:rsid w:val="001D5210"/>
    <w:rsid w:val="001E013A"/>
    <w:rsid w:val="001E07B9"/>
    <w:rsid w:val="001E07E3"/>
    <w:rsid w:val="001E17B4"/>
    <w:rsid w:val="001E1FFA"/>
    <w:rsid w:val="001E2516"/>
    <w:rsid w:val="001E2F4F"/>
    <w:rsid w:val="001E3761"/>
    <w:rsid w:val="001E41F4"/>
    <w:rsid w:val="001E440E"/>
    <w:rsid w:val="001E5DCF"/>
    <w:rsid w:val="001E6A8A"/>
    <w:rsid w:val="001E7EB1"/>
    <w:rsid w:val="001F070C"/>
    <w:rsid w:val="001F0BD9"/>
    <w:rsid w:val="001F1046"/>
    <w:rsid w:val="001F1389"/>
    <w:rsid w:val="001F2CF6"/>
    <w:rsid w:val="001F2D1A"/>
    <w:rsid w:val="001F4629"/>
    <w:rsid w:val="001F4D7F"/>
    <w:rsid w:val="002013EF"/>
    <w:rsid w:val="00202BB6"/>
    <w:rsid w:val="00203F62"/>
    <w:rsid w:val="00204E63"/>
    <w:rsid w:val="002060F1"/>
    <w:rsid w:val="002106C2"/>
    <w:rsid w:val="002108DE"/>
    <w:rsid w:val="00211935"/>
    <w:rsid w:val="002142CF"/>
    <w:rsid w:val="00216E5E"/>
    <w:rsid w:val="002173F7"/>
    <w:rsid w:val="002209CC"/>
    <w:rsid w:val="00220FB7"/>
    <w:rsid w:val="0022255A"/>
    <w:rsid w:val="0022423C"/>
    <w:rsid w:val="002247B0"/>
    <w:rsid w:val="00225F79"/>
    <w:rsid w:val="002261D3"/>
    <w:rsid w:val="00227673"/>
    <w:rsid w:val="00227EB5"/>
    <w:rsid w:val="00230A06"/>
    <w:rsid w:val="00230FAC"/>
    <w:rsid w:val="00230FC3"/>
    <w:rsid w:val="00232A8F"/>
    <w:rsid w:val="00233294"/>
    <w:rsid w:val="00234380"/>
    <w:rsid w:val="0023512D"/>
    <w:rsid w:val="0023551E"/>
    <w:rsid w:val="00236ACE"/>
    <w:rsid w:val="00237C53"/>
    <w:rsid w:val="002406E9"/>
    <w:rsid w:val="002423A1"/>
    <w:rsid w:val="002423A5"/>
    <w:rsid w:val="0024319C"/>
    <w:rsid w:val="00244FF8"/>
    <w:rsid w:val="0024520C"/>
    <w:rsid w:val="00245895"/>
    <w:rsid w:val="00246243"/>
    <w:rsid w:val="002468D3"/>
    <w:rsid w:val="00246DDB"/>
    <w:rsid w:val="00246F6C"/>
    <w:rsid w:val="00247359"/>
    <w:rsid w:val="00250788"/>
    <w:rsid w:val="00251FCF"/>
    <w:rsid w:val="00256B8A"/>
    <w:rsid w:val="002571B8"/>
    <w:rsid w:val="002611F4"/>
    <w:rsid w:val="00262C7E"/>
    <w:rsid w:val="0026319A"/>
    <w:rsid w:val="002632D0"/>
    <w:rsid w:val="00263532"/>
    <w:rsid w:val="00266BAC"/>
    <w:rsid w:val="00270175"/>
    <w:rsid w:val="002746AB"/>
    <w:rsid w:val="0027473A"/>
    <w:rsid w:val="00276524"/>
    <w:rsid w:val="00276FA4"/>
    <w:rsid w:val="00277522"/>
    <w:rsid w:val="00277F50"/>
    <w:rsid w:val="00280AB9"/>
    <w:rsid w:val="0028363B"/>
    <w:rsid w:val="00284A22"/>
    <w:rsid w:val="00285774"/>
    <w:rsid w:val="00285D12"/>
    <w:rsid w:val="00285FB1"/>
    <w:rsid w:val="002866C9"/>
    <w:rsid w:val="0028785C"/>
    <w:rsid w:val="00291905"/>
    <w:rsid w:val="00295888"/>
    <w:rsid w:val="00296C23"/>
    <w:rsid w:val="002A15B3"/>
    <w:rsid w:val="002A1786"/>
    <w:rsid w:val="002A3C52"/>
    <w:rsid w:val="002A3EBA"/>
    <w:rsid w:val="002A42C9"/>
    <w:rsid w:val="002A4868"/>
    <w:rsid w:val="002B100B"/>
    <w:rsid w:val="002B1962"/>
    <w:rsid w:val="002B1A48"/>
    <w:rsid w:val="002B2808"/>
    <w:rsid w:val="002B28DF"/>
    <w:rsid w:val="002B3208"/>
    <w:rsid w:val="002B3DDA"/>
    <w:rsid w:val="002B5EC9"/>
    <w:rsid w:val="002B6104"/>
    <w:rsid w:val="002B77C4"/>
    <w:rsid w:val="002C0456"/>
    <w:rsid w:val="002C152A"/>
    <w:rsid w:val="002C2765"/>
    <w:rsid w:val="002C3C36"/>
    <w:rsid w:val="002C3E6C"/>
    <w:rsid w:val="002C4509"/>
    <w:rsid w:val="002C49E8"/>
    <w:rsid w:val="002C4BCF"/>
    <w:rsid w:val="002C68D0"/>
    <w:rsid w:val="002C72A6"/>
    <w:rsid w:val="002D0545"/>
    <w:rsid w:val="002D084A"/>
    <w:rsid w:val="002D30D9"/>
    <w:rsid w:val="002D371D"/>
    <w:rsid w:val="002D4F88"/>
    <w:rsid w:val="002D5B8C"/>
    <w:rsid w:val="002E0B07"/>
    <w:rsid w:val="002E18EC"/>
    <w:rsid w:val="002E247A"/>
    <w:rsid w:val="002E2ECC"/>
    <w:rsid w:val="002E39BB"/>
    <w:rsid w:val="002E407D"/>
    <w:rsid w:val="002E4757"/>
    <w:rsid w:val="002E5590"/>
    <w:rsid w:val="002E5A46"/>
    <w:rsid w:val="002E6363"/>
    <w:rsid w:val="002E63C1"/>
    <w:rsid w:val="002E68A2"/>
    <w:rsid w:val="002E71C6"/>
    <w:rsid w:val="002F3653"/>
    <w:rsid w:val="002F3717"/>
    <w:rsid w:val="002F3728"/>
    <w:rsid w:val="002F684B"/>
    <w:rsid w:val="00301E26"/>
    <w:rsid w:val="00302885"/>
    <w:rsid w:val="003031A0"/>
    <w:rsid w:val="003050C0"/>
    <w:rsid w:val="003057CD"/>
    <w:rsid w:val="003077D4"/>
    <w:rsid w:val="003102C8"/>
    <w:rsid w:val="00312544"/>
    <w:rsid w:val="003131F1"/>
    <w:rsid w:val="003143AC"/>
    <w:rsid w:val="00314F0C"/>
    <w:rsid w:val="00315680"/>
    <w:rsid w:val="00315DF8"/>
    <w:rsid w:val="00316FAB"/>
    <w:rsid w:val="003203AA"/>
    <w:rsid w:val="00320C41"/>
    <w:rsid w:val="00321068"/>
    <w:rsid w:val="00322E39"/>
    <w:rsid w:val="00324C84"/>
    <w:rsid w:val="003263DA"/>
    <w:rsid w:val="003273F6"/>
    <w:rsid w:val="00327662"/>
    <w:rsid w:val="00327DC5"/>
    <w:rsid w:val="003318C0"/>
    <w:rsid w:val="003334F5"/>
    <w:rsid w:val="003345A3"/>
    <w:rsid w:val="003348CC"/>
    <w:rsid w:val="003361FF"/>
    <w:rsid w:val="00337795"/>
    <w:rsid w:val="00337D15"/>
    <w:rsid w:val="00340FC6"/>
    <w:rsid w:val="003427F8"/>
    <w:rsid w:val="00342E89"/>
    <w:rsid w:val="0034486A"/>
    <w:rsid w:val="003459D4"/>
    <w:rsid w:val="00346720"/>
    <w:rsid w:val="00347E8A"/>
    <w:rsid w:val="00351A44"/>
    <w:rsid w:val="0035200F"/>
    <w:rsid w:val="0035275C"/>
    <w:rsid w:val="00352CA7"/>
    <w:rsid w:val="003530FE"/>
    <w:rsid w:val="00353E02"/>
    <w:rsid w:val="003552E4"/>
    <w:rsid w:val="003563C5"/>
    <w:rsid w:val="00356B41"/>
    <w:rsid w:val="0035788B"/>
    <w:rsid w:val="00360725"/>
    <w:rsid w:val="00361D72"/>
    <w:rsid w:val="00361EF3"/>
    <w:rsid w:val="003648A7"/>
    <w:rsid w:val="00370821"/>
    <w:rsid w:val="00371004"/>
    <w:rsid w:val="00371F8C"/>
    <w:rsid w:val="00373141"/>
    <w:rsid w:val="0037571F"/>
    <w:rsid w:val="00375EDF"/>
    <w:rsid w:val="00376931"/>
    <w:rsid w:val="00376B1C"/>
    <w:rsid w:val="003805AD"/>
    <w:rsid w:val="003816EF"/>
    <w:rsid w:val="00382A25"/>
    <w:rsid w:val="00382B28"/>
    <w:rsid w:val="003831E3"/>
    <w:rsid w:val="00384443"/>
    <w:rsid w:val="00387A1C"/>
    <w:rsid w:val="00387D1F"/>
    <w:rsid w:val="00387D66"/>
    <w:rsid w:val="00391746"/>
    <w:rsid w:val="003937AF"/>
    <w:rsid w:val="00393948"/>
    <w:rsid w:val="00393AAD"/>
    <w:rsid w:val="00393C6F"/>
    <w:rsid w:val="003944DA"/>
    <w:rsid w:val="00395877"/>
    <w:rsid w:val="00397D72"/>
    <w:rsid w:val="00397DAA"/>
    <w:rsid w:val="003A2320"/>
    <w:rsid w:val="003A3881"/>
    <w:rsid w:val="003A38BB"/>
    <w:rsid w:val="003A70C2"/>
    <w:rsid w:val="003B0E0B"/>
    <w:rsid w:val="003B163C"/>
    <w:rsid w:val="003B4181"/>
    <w:rsid w:val="003B53E6"/>
    <w:rsid w:val="003B694A"/>
    <w:rsid w:val="003B6EAC"/>
    <w:rsid w:val="003C1287"/>
    <w:rsid w:val="003C201A"/>
    <w:rsid w:val="003C4762"/>
    <w:rsid w:val="003C56DD"/>
    <w:rsid w:val="003C69A2"/>
    <w:rsid w:val="003C6B44"/>
    <w:rsid w:val="003D0DCC"/>
    <w:rsid w:val="003D127D"/>
    <w:rsid w:val="003D28F7"/>
    <w:rsid w:val="003D4993"/>
    <w:rsid w:val="003D4D76"/>
    <w:rsid w:val="003D5015"/>
    <w:rsid w:val="003D589A"/>
    <w:rsid w:val="003D6552"/>
    <w:rsid w:val="003D7457"/>
    <w:rsid w:val="003E0D73"/>
    <w:rsid w:val="003E1030"/>
    <w:rsid w:val="003E260A"/>
    <w:rsid w:val="003E3095"/>
    <w:rsid w:val="003E38D1"/>
    <w:rsid w:val="003E406E"/>
    <w:rsid w:val="003E41E0"/>
    <w:rsid w:val="003E4922"/>
    <w:rsid w:val="003E6097"/>
    <w:rsid w:val="003F0804"/>
    <w:rsid w:val="003F1341"/>
    <w:rsid w:val="003F138B"/>
    <w:rsid w:val="003F2093"/>
    <w:rsid w:val="003F2E29"/>
    <w:rsid w:val="003F2FC9"/>
    <w:rsid w:val="003F3FD7"/>
    <w:rsid w:val="003F411C"/>
    <w:rsid w:val="003F501F"/>
    <w:rsid w:val="003F5A91"/>
    <w:rsid w:val="003F6AA9"/>
    <w:rsid w:val="003F7699"/>
    <w:rsid w:val="003F79DC"/>
    <w:rsid w:val="003F7DC4"/>
    <w:rsid w:val="0040123C"/>
    <w:rsid w:val="004031C2"/>
    <w:rsid w:val="004036B8"/>
    <w:rsid w:val="00405B16"/>
    <w:rsid w:val="00406308"/>
    <w:rsid w:val="00406BC0"/>
    <w:rsid w:val="004120C6"/>
    <w:rsid w:val="004122C0"/>
    <w:rsid w:val="00413270"/>
    <w:rsid w:val="00420310"/>
    <w:rsid w:val="004204C8"/>
    <w:rsid w:val="004204F0"/>
    <w:rsid w:val="00421EA3"/>
    <w:rsid w:val="00422235"/>
    <w:rsid w:val="00423AE3"/>
    <w:rsid w:val="00430AAD"/>
    <w:rsid w:val="00431370"/>
    <w:rsid w:val="00432544"/>
    <w:rsid w:val="00432804"/>
    <w:rsid w:val="00432EA8"/>
    <w:rsid w:val="0043415F"/>
    <w:rsid w:val="0043474A"/>
    <w:rsid w:val="00435950"/>
    <w:rsid w:val="004379DF"/>
    <w:rsid w:val="0044033B"/>
    <w:rsid w:val="004409AB"/>
    <w:rsid w:val="004416DD"/>
    <w:rsid w:val="00441FAA"/>
    <w:rsid w:val="00442FAC"/>
    <w:rsid w:val="00444635"/>
    <w:rsid w:val="004454B5"/>
    <w:rsid w:val="0044759C"/>
    <w:rsid w:val="0044781F"/>
    <w:rsid w:val="00447C5E"/>
    <w:rsid w:val="00452456"/>
    <w:rsid w:val="00452FBE"/>
    <w:rsid w:val="004533FB"/>
    <w:rsid w:val="00455440"/>
    <w:rsid w:val="00455735"/>
    <w:rsid w:val="00455A6B"/>
    <w:rsid w:val="00457145"/>
    <w:rsid w:val="00460357"/>
    <w:rsid w:val="00460F55"/>
    <w:rsid w:val="00460FAF"/>
    <w:rsid w:val="0046155F"/>
    <w:rsid w:val="00463253"/>
    <w:rsid w:val="004636A0"/>
    <w:rsid w:val="00464CBD"/>
    <w:rsid w:val="00464D95"/>
    <w:rsid w:val="00465160"/>
    <w:rsid w:val="00466B7B"/>
    <w:rsid w:val="00467520"/>
    <w:rsid w:val="00472A6B"/>
    <w:rsid w:val="00472BE7"/>
    <w:rsid w:val="00473154"/>
    <w:rsid w:val="00473804"/>
    <w:rsid w:val="00474BB1"/>
    <w:rsid w:val="00474E36"/>
    <w:rsid w:val="00476581"/>
    <w:rsid w:val="00476AA3"/>
    <w:rsid w:val="00476C8C"/>
    <w:rsid w:val="00477FDB"/>
    <w:rsid w:val="0048069D"/>
    <w:rsid w:val="0048307C"/>
    <w:rsid w:val="0048349E"/>
    <w:rsid w:val="00483894"/>
    <w:rsid w:val="00483E79"/>
    <w:rsid w:val="00484ECA"/>
    <w:rsid w:val="00485405"/>
    <w:rsid w:val="0048603D"/>
    <w:rsid w:val="00486486"/>
    <w:rsid w:val="004865CD"/>
    <w:rsid w:val="0048730A"/>
    <w:rsid w:val="00487CBA"/>
    <w:rsid w:val="00490A60"/>
    <w:rsid w:val="00490B51"/>
    <w:rsid w:val="0049203B"/>
    <w:rsid w:val="00492715"/>
    <w:rsid w:val="00496777"/>
    <w:rsid w:val="004975D8"/>
    <w:rsid w:val="004A014E"/>
    <w:rsid w:val="004A05CA"/>
    <w:rsid w:val="004A07F1"/>
    <w:rsid w:val="004A1C6C"/>
    <w:rsid w:val="004A1ED7"/>
    <w:rsid w:val="004A3C01"/>
    <w:rsid w:val="004A3E8C"/>
    <w:rsid w:val="004A586B"/>
    <w:rsid w:val="004A5E62"/>
    <w:rsid w:val="004A6643"/>
    <w:rsid w:val="004B0684"/>
    <w:rsid w:val="004B1835"/>
    <w:rsid w:val="004B2976"/>
    <w:rsid w:val="004B3396"/>
    <w:rsid w:val="004B3C7D"/>
    <w:rsid w:val="004B43FF"/>
    <w:rsid w:val="004B6F18"/>
    <w:rsid w:val="004C0545"/>
    <w:rsid w:val="004C12F0"/>
    <w:rsid w:val="004C16F9"/>
    <w:rsid w:val="004C3F41"/>
    <w:rsid w:val="004C4360"/>
    <w:rsid w:val="004C4618"/>
    <w:rsid w:val="004C522E"/>
    <w:rsid w:val="004C550F"/>
    <w:rsid w:val="004C66E9"/>
    <w:rsid w:val="004C7279"/>
    <w:rsid w:val="004D0AF3"/>
    <w:rsid w:val="004D0EFD"/>
    <w:rsid w:val="004D2997"/>
    <w:rsid w:val="004D3246"/>
    <w:rsid w:val="004D62B1"/>
    <w:rsid w:val="004D6E7A"/>
    <w:rsid w:val="004D7124"/>
    <w:rsid w:val="004D7294"/>
    <w:rsid w:val="004E0CBB"/>
    <w:rsid w:val="004E0DB3"/>
    <w:rsid w:val="004E0FD3"/>
    <w:rsid w:val="004E1318"/>
    <w:rsid w:val="004E1DF5"/>
    <w:rsid w:val="004E3115"/>
    <w:rsid w:val="004E325A"/>
    <w:rsid w:val="004E38BD"/>
    <w:rsid w:val="004E4044"/>
    <w:rsid w:val="004E4249"/>
    <w:rsid w:val="004E5E04"/>
    <w:rsid w:val="004E707E"/>
    <w:rsid w:val="004E7109"/>
    <w:rsid w:val="004E7BA9"/>
    <w:rsid w:val="004F079C"/>
    <w:rsid w:val="004F0DAC"/>
    <w:rsid w:val="004F279D"/>
    <w:rsid w:val="004F4242"/>
    <w:rsid w:val="004F4C9E"/>
    <w:rsid w:val="004F59E3"/>
    <w:rsid w:val="004F6129"/>
    <w:rsid w:val="004F7B19"/>
    <w:rsid w:val="005000CF"/>
    <w:rsid w:val="00501D00"/>
    <w:rsid w:val="00502201"/>
    <w:rsid w:val="00502D3D"/>
    <w:rsid w:val="00502F2D"/>
    <w:rsid w:val="00503C13"/>
    <w:rsid w:val="00504F22"/>
    <w:rsid w:val="0050523D"/>
    <w:rsid w:val="0051018E"/>
    <w:rsid w:val="0051033E"/>
    <w:rsid w:val="00510F7B"/>
    <w:rsid w:val="005116C4"/>
    <w:rsid w:val="0051204E"/>
    <w:rsid w:val="00514730"/>
    <w:rsid w:val="00515077"/>
    <w:rsid w:val="005154E0"/>
    <w:rsid w:val="00517F07"/>
    <w:rsid w:val="00520692"/>
    <w:rsid w:val="005215FF"/>
    <w:rsid w:val="00522FF2"/>
    <w:rsid w:val="00523DAA"/>
    <w:rsid w:val="0052551C"/>
    <w:rsid w:val="00526841"/>
    <w:rsid w:val="00526BB1"/>
    <w:rsid w:val="005303F9"/>
    <w:rsid w:val="00530950"/>
    <w:rsid w:val="00532B5E"/>
    <w:rsid w:val="00534544"/>
    <w:rsid w:val="005357FD"/>
    <w:rsid w:val="00536AFD"/>
    <w:rsid w:val="00543AC5"/>
    <w:rsid w:val="0054410D"/>
    <w:rsid w:val="00550D1B"/>
    <w:rsid w:val="005510C4"/>
    <w:rsid w:val="0055268A"/>
    <w:rsid w:val="00552777"/>
    <w:rsid w:val="00553B9E"/>
    <w:rsid w:val="00556D62"/>
    <w:rsid w:val="00557CB3"/>
    <w:rsid w:val="00560679"/>
    <w:rsid w:val="005609B7"/>
    <w:rsid w:val="0056153D"/>
    <w:rsid w:val="005624A9"/>
    <w:rsid w:val="005631A7"/>
    <w:rsid w:val="005642DC"/>
    <w:rsid w:val="00565664"/>
    <w:rsid w:val="00565DE8"/>
    <w:rsid w:val="0056622E"/>
    <w:rsid w:val="0056658F"/>
    <w:rsid w:val="00566D04"/>
    <w:rsid w:val="005678F6"/>
    <w:rsid w:val="00571590"/>
    <w:rsid w:val="005715B3"/>
    <w:rsid w:val="00571635"/>
    <w:rsid w:val="00571F62"/>
    <w:rsid w:val="0057214A"/>
    <w:rsid w:val="0057333A"/>
    <w:rsid w:val="0057498C"/>
    <w:rsid w:val="00575722"/>
    <w:rsid w:val="005760E5"/>
    <w:rsid w:val="00576701"/>
    <w:rsid w:val="00580E88"/>
    <w:rsid w:val="005838ED"/>
    <w:rsid w:val="00583D41"/>
    <w:rsid w:val="00584420"/>
    <w:rsid w:val="005844C7"/>
    <w:rsid w:val="0058506F"/>
    <w:rsid w:val="00585715"/>
    <w:rsid w:val="00586029"/>
    <w:rsid w:val="00586387"/>
    <w:rsid w:val="00587CFF"/>
    <w:rsid w:val="00590EDB"/>
    <w:rsid w:val="00591240"/>
    <w:rsid w:val="0059285E"/>
    <w:rsid w:val="00592964"/>
    <w:rsid w:val="0059325C"/>
    <w:rsid w:val="00593B1A"/>
    <w:rsid w:val="00594A57"/>
    <w:rsid w:val="00597085"/>
    <w:rsid w:val="00597D42"/>
    <w:rsid w:val="005A0D0C"/>
    <w:rsid w:val="005A0F56"/>
    <w:rsid w:val="005A1059"/>
    <w:rsid w:val="005A17B2"/>
    <w:rsid w:val="005A1841"/>
    <w:rsid w:val="005A2478"/>
    <w:rsid w:val="005A3279"/>
    <w:rsid w:val="005A331F"/>
    <w:rsid w:val="005A4752"/>
    <w:rsid w:val="005A675D"/>
    <w:rsid w:val="005A6781"/>
    <w:rsid w:val="005A78ED"/>
    <w:rsid w:val="005B10ED"/>
    <w:rsid w:val="005B2C74"/>
    <w:rsid w:val="005B39E0"/>
    <w:rsid w:val="005B3AD3"/>
    <w:rsid w:val="005B5733"/>
    <w:rsid w:val="005B5870"/>
    <w:rsid w:val="005B5AFE"/>
    <w:rsid w:val="005B5D9C"/>
    <w:rsid w:val="005B651F"/>
    <w:rsid w:val="005B665E"/>
    <w:rsid w:val="005B68CA"/>
    <w:rsid w:val="005C0C4C"/>
    <w:rsid w:val="005C14F2"/>
    <w:rsid w:val="005C1F42"/>
    <w:rsid w:val="005C215B"/>
    <w:rsid w:val="005C257B"/>
    <w:rsid w:val="005C2B2B"/>
    <w:rsid w:val="005C3B76"/>
    <w:rsid w:val="005C432E"/>
    <w:rsid w:val="005C6E19"/>
    <w:rsid w:val="005C71B4"/>
    <w:rsid w:val="005C7C1B"/>
    <w:rsid w:val="005C7CDB"/>
    <w:rsid w:val="005D07AD"/>
    <w:rsid w:val="005D083F"/>
    <w:rsid w:val="005D0854"/>
    <w:rsid w:val="005D09FA"/>
    <w:rsid w:val="005D1A30"/>
    <w:rsid w:val="005D1C20"/>
    <w:rsid w:val="005D22EB"/>
    <w:rsid w:val="005D3E09"/>
    <w:rsid w:val="005D7319"/>
    <w:rsid w:val="005D76D6"/>
    <w:rsid w:val="005D7941"/>
    <w:rsid w:val="005E0773"/>
    <w:rsid w:val="005E08AE"/>
    <w:rsid w:val="005E0D59"/>
    <w:rsid w:val="005E1B14"/>
    <w:rsid w:val="005E2E10"/>
    <w:rsid w:val="005E3C33"/>
    <w:rsid w:val="005E3C59"/>
    <w:rsid w:val="005E48F9"/>
    <w:rsid w:val="005E4C39"/>
    <w:rsid w:val="005E5C6A"/>
    <w:rsid w:val="005E648A"/>
    <w:rsid w:val="005E64CB"/>
    <w:rsid w:val="005F01C1"/>
    <w:rsid w:val="005F1F5C"/>
    <w:rsid w:val="005F2A15"/>
    <w:rsid w:val="005F31C6"/>
    <w:rsid w:val="005F364F"/>
    <w:rsid w:val="005F48F8"/>
    <w:rsid w:val="005F57A4"/>
    <w:rsid w:val="005F5AC4"/>
    <w:rsid w:val="005F5BB0"/>
    <w:rsid w:val="005F600C"/>
    <w:rsid w:val="005F7FD5"/>
    <w:rsid w:val="006001B3"/>
    <w:rsid w:val="00602DFA"/>
    <w:rsid w:val="006032C3"/>
    <w:rsid w:val="006048AD"/>
    <w:rsid w:val="00606495"/>
    <w:rsid w:val="00607364"/>
    <w:rsid w:val="0061054B"/>
    <w:rsid w:val="00610BE6"/>
    <w:rsid w:val="0061285A"/>
    <w:rsid w:val="00613C7A"/>
    <w:rsid w:val="00614AA8"/>
    <w:rsid w:val="00614FAB"/>
    <w:rsid w:val="00614FBE"/>
    <w:rsid w:val="00615F30"/>
    <w:rsid w:val="00616E39"/>
    <w:rsid w:val="006176A2"/>
    <w:rsid w:val="006178D2"/>
    <w:rsid w:val="00622E9F"/>
    <w:rsid w:val="006243F3"/>
    <w:rsid w:val="00626B84"/>
    <w:rsid w:val="00627E3D"/>
    <w:rsid w:val="00631F8F"/>
    <w:rsid w:val="00632A1B"/>
    <w:rsid w:val="0063635E"/>
    <w:rsid w:val="00636798"/>
    <w:rsid w:val="0063751A"/>
    <w:rsid w:val="00637DDB"/>
    <w:rsid w:val="0064044C"/>
    <w:rsid w:val="0064115F"/>
    <w:rsid w:val="00641DFE"/>
    <w:rsid w:val="00641EC5"/>
    <w:rsid w:val="00642925"/>
    <w:rsid w:val="00643E2B"/>
    <w:rsid w:val="00644103"/>
    <w:rsid w:val="0064490C"/>
    <w:rsid w:val="00644FDD"/>
    <w:rsid w:val="006452C0"/>
    <w:rsid w:val="00645444"/>
    <w:rsid w:val="00645EFB"/>
    <w:rsid w:val="00650600"/>
    <w:rsid w:val="006511D5"/>
    <w:rsid w:val="00651C5B"/>
    <w:rsid w:val="00651DFB"/>
    <w:rsid w:val="006531D8"/>
    <w:rsid w:val="006542DD"/>
    <w:rsid w:val="00654CFA"/>
    <w:rsid w:val="0065505F"/>
    <w:rsid w:val="006565B3"/>
    <w:rsid w:val="00656789"/>
    <w:rsid w:val="006567A6"/>
    <w:rsid w:val="00660302"/>
    <w:rsid w:val="00661031"/>
    <w:rsid w:val="0066236B"/>
    <w:rsid w:val="00662C41"/>
    <w:rsid w:val="00664722"/>
    <w:rsid w:val="006649DF"/>
    <w:rsid w:val="00667D9A"/>
    <w:rsid w:val="00670380"/>
    <w:rsid w:val="0067061D"/>
    <w:rsid w:val="0067120B"/>
    <w:rsid w:val="00673463"/>
    <w:rsid w:val="006741A9"/>
    <w:rsid w:val="0067426E"/>
    <w:rsid w:val="006745E3"/>
    <w:rsid w:val="00674FB0"/>
    <w:rsid w:val="00675059"/>
    <w:rsid w:val="00675597"/>
    <w:rsid w:val="00676906"/>
    <w:rsid w:val="00677327"/>
    <w:rsid w:val="00677440"/>
    <w:rsid w:val="00680341"/>
    <w:rsid w:val="00683903"/>
    <w:rsid w:val="00683C28"/>
    <w:rsid w:val="00684A9D"/>
    <w:rsid w:val="006855ED"/>
    <w:rsid w:val="006857E9"/>
    <w:rsid w:val="00686A95"/>
    <w:rsid w:val="00686B71"/>
    <w:rsid w:val="00686B98"/>
    <w:rsid w:val="00686FA8"/>
    <w:rsid w:val="00687D6A"/>
    <w:rsid w:val="006905D3"/>
    <w:rsid w:val="00690DE0"/>
    <w:rsid w:val="00693672"/>
    <w:rsid w:val="0069681A"/>
    <w:rsid w:val="00696A78"/>
    <w:rsid w:val="00696D6C"/>
    <w:rsid w:val="00696F98"/>
    <w:rsid w:val="00697530"/>
    <w:rsid w:val="00697A20"/>
    <w:rsid w:val="006A1C2D"/>
    <w:rsid w:val="006A27E8"/>
    <w:rsid w:val="006A396D"/>
    <w:rsid w:val="006A4EC3"/>
    <w:rsid w:val="006A4ED4"/>
    <w:rsid w:val="006A5C36"/>
    <w:rsid w:val="006A6A57"/>
    <w:rsid w:val="006A6E2E"/>
    <w:rsid w:val="006A72BE"/>
    <w:rsid w:val="006A7D1F"/>
    <w:rsid w:val="006B19B3"/>
    <w:rsid w:val="006B231B"/>
    <w:rsid w:val="006B2357"/>
    <w:rsid w:val="006B2E10"/>
    <w:rsid w:val="006B340B"/>
    <w:rsid w:val="006B3675"/>
    <w:rsid w:val="006B3B21"/>
    <w:rsid w:val="006B6291"/>
    <w:rsid w:val="006B6FEF"/>
    <w:rsid w:val="006C0731"/>
    <w:rsid w:val="006C15FA"/>
    <w:rsid w:val="006C575A"/>
    <w:rsid w:val="006C59AD"/>
    <w:rsid w:val="006C6989"/>
    <w:rsid w:val="006C7541"/>
    <w:rsid w:val="006D02E9"/>
    <w:rsid w:val="006D1362"/>
    <w:rsid w:val="006D33A1"/>
    <w:rsid w:val="006D4C74"/>
    <w:rsid w:val="006D4CE4"/>
    <w:rsid w:val="006D4E05"/>
    <w:rsid w:val="006D5B3C"/>
    <w:rsid w:val="006D5D0D"/>
    <w:rsid w:val="006D6301"/>
    <w:rsid w:val="006D744F"/>
    <w:rsid w:val="006D7A34"/>
    <w:rsid w:val="006D7DB5"/>
    <w:rsid w:val="006E2DA3"/>
    <w:rsid w:val="006E3912"/>
    <w:rsid w:val="006E3F98"/>
    <w:rsid w:val="006E3FEF"/>
    <w:rsid w:val="006E48DA"/>
    <w:rsid w:val="006E5B08"/>
    <w:rsid w:val="006F2C41"/>
    <w:rsid w:val="006F36A1"/>
    <w:rsid w:val="006F3D88"/>
    <w:rsid w:val="006F45E9"/>
    <w:rsid w:val="006F4D5A"/>
    <w:rsid w:val="006F52E6"/>
    <w:rsid w:val="006F5496"/>
    <w:rsid w:val="006F560D"/>
    <w:rsid w:val="006F590D"/>
    <w:rsid w:val="006F5AF4"/>
    <w:rsid w:val="006F5F77"/>
    <w:rsid w:val="006F62FE"/>
    <w:rsid w:val="006F69EC"/>
    <w:rsid w:val="006F726C"/>
    <w:rsid w:val="00700A17"/>
    <w:rsid w:val="00702DC8"/>
    <w:rsid w:val="00702E56"/>
    <w:rsid w:val="007038BC"/>
    <w:rsid w:val="00704665"/>
    <w:rsid w:val="00704713"/>
    <w:rsid w:val="0070561C"/>
    <w:rsid w:val="00707C37"/>
    <w:rsid w:val="007116FC"/>
    <w:rsid w:val="007122BC"/>
    <w:rsid w:val="00713A9A"/>
    <w:rsid w:val="00714077"/>
    <w:rsid w:val="00716D3F"/>
    <w:rsid w:val="00720A42"/>
    <w:rsid w:val="00720D14"/>
    <w:rsid w:val="0072205F"/>
    <w:rsid w:val="007220AE"/>
    <w:rsid w:val="00722C81"/>
    <w:rsid w:val="00722CD0"/>
    <w:rsid w:val="007230E6"/>
    <w:rsid w:val="00724E53"/>
    <w:rsid w:val="00725C0E"/>
    <w:rsid w:val="00725D7D"/>
    <w:rsid w:val="007268FA"/>
    <w:rsid w:val="0072694D"/>
    <w:rsid w:val="007270BF"/>
    <w:rsid w:val="00731455"/>
    <w:rsid w:val="0073204F"/>
    <w:rsid w:val="00733145"/>
    <w:rsid w:val="00733B80"/>
    <w:rsid w:val="00735A6D"/>
    <w:rsid w:val="00735E17"/>
    <w:rsid w:val="00736337"/>
    <w:rsid w:val="007375B2"/>
    <w:rsid w:val="00741FBB"/>
    <w:rsid w:val="00742EFC"/>
    <w:rsid w:val="007432BF"/>
    <w:rsid w:val="0074399A"/>
    <w:rsid w:val="007460FC"/>
    <w:rsid w:val="007468BA"/>
    <w:rsid w:val="00747D99"/>
    <w:rsid w:val="00747EE8"/>
    <w:rsid w:val="00750769"/>
    <w:rsid w:val="00750F7D"/>
    <w:rsid w:val="0075147D"/>
    <w:rsid w:val="00751CEC"/>
    <w:rsid w:val="007522E7"/>
    <w:rsid w:val="00753931"/>
    <w:rsid w:val="00754441"/>
    <w:rsid w:val="0075494F"/>
    <w:rsid w:val="00754E5C"/>
    <w:rsid w:val="00755621"/>
    <w:rsid w:val="00755EBD"/>
    <w:rsid w:val="00756C05"/>
    <w:rsid w:val="0075706E"/>
    <w:rsid w:val="00757BC7"/>
    <w:rsid w:val="00760106"/>
    <w:rsid w:val="00760B9F"/>
    <w:rsid w:val="00761989"/>
    <w:rsid w:val="007622AC"/>
    <w:rsid w:val="00764646"/>
    <w:rsid w:val="0076496E"/>
    <w:rsid w:val="00770D1F"/>
    <w:rsid w:val="007723B6"/>
    <w:rsid w:val="00772475"/>
    <w:rsid w:val="00772B70"/>
    <w:rsid w:val="007730FE"/>
    <w:rsid w:val="007739F5"/>
    <w:rsid w:val="00777651"/>
    <w:rsid w:val="00777CAD"/>
    <w:rsid w:val="00780ADA"/>
    <w:rsid w:val="00781157"/>
    <w:rsid w:val="00784A59"/>
    <w:rsid w:val="00786BC4"/>
    <w:rsid w:val="00790EBF"/>
    <w:rsid w:val="0079128F"/>
    <w:rsid w:val="007912C4"/>
    <w:rsid w:val="00792DCC"/>
    <w:rsid w:val="00794500"/>
    <w:rsid w:val="007950B3"/>
    <w:rsid w:val="00795112"/>
    <w:rsid w:val="00795204"/>
    <w:rsid w:val="007958BE"/>
    <w:rsid w:val="00795C5F"/>
    <w:rsid w:val="00796878"/>
    <w:rsid w:val="00796AEE"/>
    <w:rsid w:val="007A0922"/>
    <w:rsid w:val="007A0BCC"/>
    <w:rsid w:val="007A125D"/>
    <w:rsid w:val="007A1F15"/>
    <w:rsid w:val="007A3DEE"/>
    <w:rsid w:val="007A3F0F"/>
    <w:rsid w:val="007A7ADD"/>
    <w:rsid w:val="007B0963"/>
    <w:rsid w:val="007B1858"/>
    <w:rsid w:val="007B2F6B"/>
    <w:rsid w:val="007B3CA7"/>
    <w:rsid w:val="007B4B8E"/>
    <w:rsid w:val="007B553D"/>
    <w:rsid w:val="007B5BB6"/>
    <w:rsid w:val="007B6C9D"/>
    <w:rsid w:val="007B6F79"/>
    <w:rsid w:val="007B78DF"/>
    <w:rsid w:val="007C0C1D"/>
    <w:rsid w:val="007C158B"/>
    <w:rsid w:val="007C17C1"/>
    <w:rsid w:val="007C250B"/>
    <w:rsid w:val="007C4670"/>
    <w:rsid w:val="007C5625"/>
    <w:rsid w:val="007C75B8"/>
    <w:rsid w:val="007D0706"/>
    <w:rsid w:val="007D22D7"/>
    <w:rsid w:val="007D354A"/>
    <w:rsid w:val="007D35F0"/>
    <w:rsid w:val="007D49F0"/>
    <w:rsid w:val="007D5130"/>
    <w:rsid w:val="007D58FB"/>
    <w:rsid w:val="007D5FF3"/>
    <w:rsid w:val="007D74BE"/>
    <w:rsid w:val="007D7EE2"/>
    <w:rsid w:val="007E122A"/>
    <w:rsid w:val="007E1542"/>
    <w:rsid w:val="007E1633"/>
    <w:rsid w:val="007E676E"/>
    <w:rsid w:val="007E7739"/>
    <w:rsid w:val="007E79D6"/>
    <w:rsid w:val="007F00C8"/>
    <w:rsid w:val="007F0790"/>
    <w:rsid w:val="007F09D2"/>
    <w:rsid w:val="007F126B"/>
    <w:rsid w:val="007F132D"/>
    <w:rsid w:val="007F1F8A"/>
    <w:rsid w:val="007F2B7B"/>
    <w:rsid w:val="007F36EC"/>
    <w:rsid w:val="007F3CC0"/>
    <w:rsid w:val="007F442E"/>
    <w:rsid w:val="007F61C5"/>
    <w:rsid w:val="007F690F"/>
    <w:rsid w:val="008000EE"/>
    <w:rsid w:val="008006DB"/>
    <w:rsid w:val="00801981"/>
    <w:rsid w:val="00801E9F"/>
    <w:rsid w:val="0080271E"/>
    <w:rsid w:val="0080335E"/>
    <w:rsid w:val="00805F78"/>
    <w:rsid w:val="008119C0"/>
    <w:rsid w:val="008122D2"/>
    <w:rsid w:val="00812EA8"/>
    <w:rsid w:val="00813C86"/>
    <w:rsid w:val="00813DE7"/>
    <w:rsid w:val="008169A1"/>
    <w:rsid w:val="0082069B"/>
    <w:rsid w:val="00820F74"/>
    <w:rsid w:val="00822353"/>
    <w:rsid w:val="008223EC"/>
    <w:rsid w:val="00822751"/>
    <w:rsid w:val="008233D1"/>
    <w:rsid w:val="008237B6"/>
    <w:rsid w:val="00823A08"/>
    <w:rsid w:val="008240C0"/>
    <w:rsid w:val="0082431E"/>
    <w:rsid w:val="008250D6"/>
    <w:rsid w:val="00831B1B"/>
    <w:rsid w:val="008322EA"/>
    <w:rsid w:val="008327EF"/>
    <w:rsid w:val="008346B7"/>
    <w:rsid w:val="008362D8"/>
    <w:rsid w:val="00836D0A"/>
    <w:rsid w:val="00836D4B"/>
    <w:rsid w:val="0083709C"/>
    <w:rsid w:val="008379B5"/>
    <w:rsid w:val="008409BF"/>
    <w:rsid w:val="008420B3"/>
    <w:rsid w:val="00842853"/>
    <w:rsid w:val="00843309"/>
    <w:rsid w:val="0084653A"/>
    <w:rsid w:val="00847AB8"/>
    <w:rsid w:val="00847E06"/>
    <w:rsid w:val="00847EAA"/>
    <w:rsid w:val="008506EA"/>
    <w:rsid w:val="00851C0D"/>
    <w:rsid w:val="00852E81"/>
    <w:rsid w:val="00852ED6"/>
    <w:rsid w:val="00854718"/>
    <w:rsid w:val="00854C63"/>
    <w:rsid w:val="0085512F"/>
    <w:rsid w:val="0085624B"/>
    <w:rsid w:val="00860C7D"/>
    <w:rsid w:val="0086373D"/>
    <w:rsid w:val="008650FD"/>
    <w:rsid w:val="008676FB"/>
    <w:rsid w:val="008727CF"/>
    <w:rsid w:val="00873F69"/>
    <w:rsid w:val="00874282"/>
    <w:rsid w:val="00874852"/>
    <w:rsid w:val="00877426"/>
    <w:rsid w:val="00877524"/>
    <w:rsid w:val="00880A2B"/>
    <w:rsid w:val="008811EE"/>
    <w:rsid w:val="00881A74"/>
    <w:rsid w:val="0088262B"/>
    <w:rsid w:val="00882FEA"/>
    <w:rsid w:val="00883C05"/>
    <w:rsid w:val="00884E67"/>
    <w:rsid w:val="008856E0"/>
    <w:rsid w:val="00886EB7"/>
    <w:rsid w:val="008900E5"/>
    <w:rsid w:val="00890742"/>
    <w:rsid w:val="008908D4"/>
    <w:rsid w:val="00891355"/>
    <w:rsid w:val="00893E87"/>
    <w:rsid w:val="00893FEA"/>
    <w:rsid w:val="00894D0D"/>
    <w:rsid w:val="00894DB3"/>
    <w:rsid w:val="00894ED8"/>
    <w:rsid w:val="008954E1"/>
    <w:rsid w:val="00895D3F"/>
    <w:rsid w:val="008A053C"/>
    <w:rsid w:val="008A0755"/>
    <w:rsid w:val="008A36AE"/>
    <w:rsid w:val="008A3EEE"/>
    <w:rsid w:val="008A4296"/>
    <w:rsid w:val="008A4459"/>
    <w:rsid w:val="008A5555"/>
    <w:rsid w:val="008A6B64"/>
    <w:rsid w:val="008B047E"/>
    <w:rsid w:val="008B2050"/>
    <w:rsid w:val="008B2CCD"/>
    <w:rsid w:val="008B351A"/>
    <w:rsid w:val="008B36BF"/>
    <w:rsid w:val="008B41CC"/>
    <w:rsid w:val="008B5E16"/>
    <w:rsid w:val="008B63E4"/>
    <w:rsid w:val="008C01D7"/>
    <w:rsid w:val="008C0686"/>
    <w:rsid w:val="008C1D59"/>
    <w:rsid w:val="008C2073"/>
    <w:rsid w:val="008C3A92"/>
    <w:rsid w:val="008C563D"/>
    <w:rsid w:val="008C5F75"/>
    <w:rsid w:val="008C66AE"/>
    <w:rsid w:val="008C6A76"/>
    <w:rsid w:val="008C7650"/>
    <w:rsid w:val="008C7F6B"/>
    <w:rsid w:val="008D3D6B"/>
    <w:rsid w:val="008D3F78"/>
    <w:rsid w:val="008D4F54"/>
    <w:rsid w:val="008E2CC5"/>
    <w:rsid w:val="008E4F2F"/>
    <w:rsid w:val="008E5B22"/>
    <w:rsid w:val="008E711B"/>
    <w:rsid w:val="008F0DF2"/>
    <w:rsid w:val="008F1752"/>
    <w:rsid w:val="008F3749"/>
    <w:rsid w:val="008F6DD3"/>
    <w:rsid w:val="008F7A59"/>
    <w:rsid w:val="009011F3"/>
    <w:rsid w:val="0090224D"/>
    <w:rsid w:val="00902682"/>
    <w:rsid w:val="00903E97"/>
    <w:rsid w:val="009055D2"/>
    <w:rsid w:val="00905D9C"/>
    <w:rsid w:val="00906C35"/>
    <w:rsid w:val="00907BB2"/>
    <w:rsid w:val="009101C0"/>
    <w:rsid w:val="00911F58"/>
    <w:rsid w:val="00913D45"/>
    <w:rsid w:val="00914341"/>
    <w:rsid w:val="00915B9A"/>
    <w:rsid w:val="00916AA3"/>
    <w:rsid w:val="00916D58"/>
    <w:rsid w:val="00916E74"/>
    <w:rsid w:val="00920679"/>
    <w:rsid w:val="00923FD0"/>
    <w:rsid w:val="009254CB"/>
    <w:rsid w:val="00926483"/>
    <w:rsid w:val="00926C95"/>
    <w:rsid w:val="00927957"/>
    <w:rsid w:val="0093149C"/>
    <w:rsid w:val="00932605"/>
    <w:rsid w:val="00933180"/>
    <w:rsid w:val="0093351C"/>
    <w:rsid w:val="00933D54"/>
    <w:rsid w:val="00941107"/>
    <w:rsid w:val="00942C8E"/>
    <w:rsid w:val="00944193"/>
    <w:rsid w:val="009457CC"/>
    <w:rsid w:val="00946038"/>
    <w:rsid w:val="0094751F"/>
    <w:rsid w:val="00947CDB"/>
    <w:rsid w:val="0095277C"/>
    <w:rsid w:val="00952C92"/>
    <w:rsid w:val="009531C7"/>
    <w:rsid w:val="00955B19"/>
    <w:rsid w:val="00956A10"/>
    <w:rsid w:val="009605D6"/>
    <w:rsid w:val="00960864"/>
    <w:rsid w:val="00960E1F"/>
    <w:rsid w:val="00961946"/>
    <w:rsid w:val="009624DA"/>
    <w:rsid w:val="00962A36"/>
    <w:rsid w:val="00963424"/>
    <w:rsid w:val="0096386A"/>
    <w:rsid w:val="00963FA4"/>
    <w:rsid w:val="009641C5"/>
    <w:rsid w:val="009642CE"/>
    <w:rsid w:val="0096476D"/>
    <w:rsid w:val="009656C4"/>
    <w:rsid w:val="00966B89"/>
    <w:rsid w:val="00966B9D"/>
    <w:rsid w:val="00967D19"/>
    <w:rsid w:val="009728AD"/>
    <w:rsid w:val="0097520E"/>
    <w:rsid w:val="00975853"/>
    <w:rsid w:val="00975E1D"/>
    <w:rsid w:val="00976068"/>
    <w:rsid w:val="00976AC6"/>
    <w:rsid w:val="00976E57"/>
    <w:rsid w:val="00977B32"/>
    <w:rsid w:val="00977CAE"/>
    <w:rsid w:val="00981706"/>
    <w:rsid w:val="0098333E"/>
    <w:rsid w:val="009834BB"/>
    <w:rsid w:val="00983649"/>
    <w:rsid w:val="0098398F"/>
    <w:rsid w:val="00983C73"/>
    <w:rsid w:val="00984667"/>
    <w:rsid w:val="00985189"/>
    <w:rsid w:val="0098637A"/>
    <w:rsid w:val="0098650D"/>
    <w:rsid w:val="00990FF3"/>
    <w:rsid w:val="0099124E"/>
    <w:rsid w:val="00991673"/>
    <w:rsid w:val="00991FDB"/>
    <w:rsid w:val="00992124"/>
    <w:rsid w:val="00995DFC"/>
    <w:rsid w:val="009A1ECC"/>
    <w:rsid w:val="009A2916"/>
    <w:rsid w:val="009A3B8D"/>
    <w:rsid w:val="009A4135"/>
    <w:rsid w:val="009A4691"/>
    <w:rsid w:val="009A4C6B"/>
    <w:rsid w:val="009A61DC"/>
    <w:rsid w:val="009A7340"/>
    <w:rsid w:val="009B0146"/>
    <w:rsid w:val="009B0FFD"/>
    <w:rsid w:val="009B404A"/>
    <w:rsid w:val="009B4FBB"/>
    <w:rsid w:val="009B56D5"/>
    <w:rsid w:val="009B5B02"/>
    <w:rsid w:val="009B5DA3"/>
    <w:rsid w:val="009B6D42"/>
    <w:rsid w:val="009B7D8E"/>
    <w:rsid w:val="009C0915"/>
    <w:rsid w:val="009C1739"/>
    <w:rsid w:val="009C351F"/>
    <w:rsid w:val="009C37D2"/>
    <w:rsid w:val="009C3EC8"/>
    <w:rsid w:val="009C53EC"/>
    <w:rsid w:val="009C5D41"/>
    <w:rsid w:val="009C6B85"/>
    <w:rsid w:val="009C6D19"/>
    <w:rsid w:val="009C73F8"/>
    <w:rsid w:val="009C7E00"/>
    <w:rsid w:val="009D0B4D"/>
    <w:rsid w:val="009D0F12"/>
    <w:rsid w:val="009D256A"/>
    <w:rsid w:val="009D359E"/>
    <w:rsid w:val="009D371F"/>
    <w:rsid w:val="009D66E4"/>
    <w:rsid w:val="009D7CD2"/>
    <w:rsid w:val="009E15E9"/>
    <w:rsid w:val="009E1CAF"/>
    <w:rsid w:val="009E1EFD"/>
    <w:rsid w:val="009E234D"/>
    <w:rsid w:val="009E2CD4"/>
    <w:rsid w:val="009E34E8"/>
    <w:rsid w:val="009E3C4E"/>
    <w:rsid w:val="009E44BF"/>
    <w:rsid w:val="009E48CA"/>
    <w:rsid w:val="009E625B"/>
    <w:rsid w:val="009E7B2D"/>
    <w:rsid w:val="009F0BCE"/>
    <w:rsid w:val="009F109C"/>
    <w:rsid w:val="009F1CCC"/>
    <w:rsid w:val="009F22B2"/>
    <w:rsid w:val="009F293C"/>
    <w:rsid w:val="009F3C42"/>
    <w:rsid w:val="009F73CB"/>
    <w:rsid w:val="009F79B5"/>
    <w:rsid w:val="009F7C28"/>
    <w:rsid w:val="00A00378"/>
    <w:rsid w:val="00A009BF"/>
    <w:rsid w:val="00A00D55"/>
    <w:rsid w:val="00A01547"/>
    <w:rsid w:val="00A02192"/>
    <w:rsid w:val="00A022D3"/>
    <w:rsid w:val="00A03382"/>
    <w:rsid w:val="00A03D32"/>
    <w:rsid w:val="00A0462E"/>
    <w:rsid w:val="00A054D9"/>
    <w:rsid w:val="00A05FBE"/>
    <w:rsid w:val="00A06062"/>
    <w:rsid w:val="00A068C7"/>
    <w:rsid w:val="00A07898"/>
    <w:rsid w:val="00A10701"/>
    <w:rsid w:val="00A11BB2"/>
    <w:rsid w:val="00A1213C"/>
    <w:rsid w:val="00A12478"/>
    <w:rsid w:val="00A13C49"/>
    <w:rsid w:val="00A13C5D"/>
    <w:rsid w:val="00A13C74"/>
    <w:rsid w:val="00A14384"/>
    <w:rsid w:val="00A15C78"/>
    <w:rsid w:val="00A178ED"/>
    <w:rsid w:val="00A203BB"/>
    <w:rsid w:val="00A2075F"/>
    <w:rsid w:val="00A21450"/>
    <w:rsid w:val="00A21804"/>
    <w:rsid w:val="00A242F8"/>
    <w:rsid w:val="00A25112"/>
    <w:rsid w:val="00A25240"/>
    <w:rsid w:val="00A26797"/>
    <w:rsid w:val="00A27978"/>
    <w:rsid w:val="00A3416A"/>
    <w:rsid w:val="00A35E1F"/>
    <w:rsid w:val="00A37D43"/>
    <w:rsid w:val="00A40C0A"/>
    <w:rsid w:val="00A4280E"/>
    <w:rsid w:val="00A43770"/>
    <w:rsid w:val="00A43DAD"/>
    <w:rsid w:val="00A440CE"/>
    <w:rsid w:val="00A445A6"/>
    <w:rsid w:val="00A446BF"/>
    <w:rsid w:val="00A44B06"/>
    <w:rsid w:val="00A46671"/>
    <w:rsid w:val="00A473DA"/>
    <w:rsid w:val="00A474CA"/>
    <w:rsid w:val="00A5187C"/>
    <w:rsid w:val="00A53983"/>
    <w:rsid w:val="00A54D4B"/>
    <w:rsid w:val="00A55619"/>
    <w:rsid w:val="00A557D2"/>
    <w:rsid w:val="00A5751D"/>
    <w:rsid w:val="00A5786E"/>
    <w:rsid w:val="00A60ABB"/>
    <w:rsid w:val="00A6205F"/>
    <w:rsid w:val="00A6296A"/>
    <w:rsid w:val="00A6309D"/>
    <w:rsid w:val="00A64C7A"/>
    <w:rsid w:val="00A64DCF"/>
    <w:rsid w:val="00A65FD7"/>
    <w:rsid w:val="00A6625E"/>
    <w:rsid w:val="00A66947"/>
    <w:rsid w:val="00A67AD0"/>
    <w:rsid w:val="00A70734"/>
    <w:rsid w:val="00A72381"/>
    <w:rsid w:val="00A72E35"/>
    <w:rsid w:val="00A73F1C"/>
    <w:rsid w:val="00A75AFD"/>
    <w:rsid w:val="00A7608B"/>
    <w:rsid w:val="00A76A99"/>
    <w:rsid w:val="00A76C4F"/>
    <w:rsid w:val="00A77486"/>
    <w:rsid w:val="00A805D1"/>
    <w:rsid w:val="00A81738"/>
    <w:rsid w:val="00A81A71"/>
    <w:rsid w:val="00A81DD2"/>
    <w:rsid w:val="00A81E86"/>
    <w:rsid w:val="00A844B2"/>
    <w:rsid w:val="00A86315"/>
    <w:rsid w:val="00A86DFD"/>
    <w:rsid w:val="00A87AC3"/>
    <w:rsid w:val="00A91397"/>
    <w:rsid w:val="00A91A03"/>
    <w:rsid w:val="00A92AA1"/>
    <w:rsid w:val="00A92E79"/>
    <w:rsid w:val="00A93C6B"/>
    <w:rsid w:val="00A93FD9"/>
    <w:rsid w:val="00A94A42"/>
    <w:rsid w:val="00A94B04"/>
    <w:rsid w:val="00A96CAB"/>
    <w:rsid w:val="00AA03A5"/>
    <w:rsid w:val="00AA187B"/>
    <w:rsid w:val="00AA2DD3"/>
    <w:rsid w:val="00AA39FC"/>
    <w:rsid w:val="00AA498F"/>
    <w:rsid w:val="00AA595A"/>
    <w:rsid w:val="00AA6159"/>
    <w:rsid w:val="00AA6BEC"/>
    <w:rsid w:val="00AA7B45"/>
    <w:rsid w:val="00AB138E"/>
    <w:rsid w:val="00AB1E54"/>
    <w:rsid w:val="00AB2A38"/>
    <w:rsid w:val="00AB2B7B"/>
    <w:rsid w:val="00AB2BF6"/>
    <w:rsid w:val="00AB41A9"/>
    <w:rsid w:val="00AB41E5"/>
    <w:rsid w:val="00AB44F9"/>
    <w:rsid w:val="00AB51F5"/>
    <w:rsid w:val="00AC35E6"/>
    <w:rsid w:val="00AC3C4E"/>
    <w:rsid w:val="00AC425E"/>
    <w:rsid w:val="00AC55A5"/>
    <w:rsid w:val="00AC5978"/>
    <w:rsid w:val="00AC77FF"/>
    <w:rsid w:val="00AD0FC7"/>
    <w:rsid w:val="00AD44B3"/>
    <w:rsid w:val="00AD477A"/>
    <w:rsid w:val="00AD6263"/>
    <w:rsid w:val="00AD7181"/>
    <w:rsid w:val="00AE10B2"/>
    <w:rsid w:val="00AE13A6"/>
    <w:rsid w:val="00AE202F"/>
    <w:rsid w:val="00AE40F2"/>
    <w:rsid w:val="00AE5C87"/>
    <w:rsid w:val="00AE64A1"/>
    <w:rsid w:val="00AE6B0F"/>
    <w:rsid w:val="00AE6CED"/>
    <w:rsid w:val="00AE77CE"/>
    <w:rsid w:val="00AF0286"/>
    <w:rsid w:val="00AF08CB"/>
    <w:rsid w:val="00AF1788"/>
    <w:rsid w:val="00AF181E"/>
    <w:rsid w:val="00AF1AAF"/>
    <w:rsid w:val="00AF278F"/>
    <w:rsid w:val="00AF34C8"/>
    <w:rsid w:val="00AF5189"/>
    <w:rsid w:val="00AF632A"/>
    <w:rsid w:val="00AF6977"/>
    <w:rsid w:val="00AF6C88"/>
    <w:rsid w:val="00AF7F70"/>
    <w:rsid w:val="00B044B9"/>
    <w:rsid w:val="00B045DC"/>
    <w:rsid w:val="00B04ADA"/>
    <w:rsid w:val="00B06123"/>
    <w:rsid w:val="00B061A1"/>
    <w:rsid w:val="00B065E2"/>
    <w:rsid w:val="00B0716F"/>
    <w:rsid w:val="00B0757D"/>
    <w:rsid w:val="00B0794A"/>
    <w:rsid w:val="00B07F0B"/>
    <w:rsid w:val="00B13063"/>
    <w:rsid w:val="00B13A6F"/>
    <w:rsid w:val="00B13B4C"/>
    <w:rsid w:val="00B14F6A"/>
    <w:rsid w:val="00B15325"/>
    <w:rsid w:val="00B15AB8"/>
    <w:rsid w:val="00B175AF"/>
    <w:rsid w:val="00B1773C"/>
    <w:rsid w:val="00B22205"/>
    <w:rsid w:val="00B2278D"/>
    <w:rsid w:val="00B23AAC"/>
    <w:rsid w:val="00B24195"/>
    <w:rsid w:val="00B24DC1"/>
    <w:rsid w:val="00B25766"/>
    <w:rsid w:val="00B26C00"/>
    <w:rsid w:val="00B27E02"/>
    <w:rsid w:val="00B31429"/>
    <w:rsid w:val="00B319F2"/>
    <w:rsid w:val="00B31A0B"/>
    <w:rsid w:val="00B325E5"/>
    <w:rsid w:val="00B32735"/>
    <w:rsid w:val="00B32F39"/>
    <w:rsid w:val="00B33E22"/>
    <w:rsid w:val="00B342D7"/>
    <w:rsid w:val="00B35E47"/>
    <w:rsid w:val="00B405AC"/>
    <w:rsid w:val="00B41F0A"/>
    <w:rsid w:val="00B42A12"/>
    <w:rsid w:val="00B4554F"/>
    <w:rsid w:val="00B45E98"/>
    <w:rsid w:val="00B46A33"/>
    <w:rsid w:val="00B46F28"/>
    <w:rsid w:val="00B47C6E"/>
    <w:rsid w:val="00B51017"/>
    <w:rsid w:val="00B53AEB"/>
    <w:rsid w:val="00B53C4B"/>
    <w:rsid w:val="00B56CC6"/>
    <w:rsid w:val="00B60AA8"/>
    <w:rsid w:val="00B630E4"/>
    <w:rsid w:val="00B65877"/>
    <w:rsid w:val="00B66132"/>
    <w:rsid w:val="00B66660"/>
    <w:rsid w:val="00B6695C"/>
    <w:rsid w:val="00B70DC2"/>
    <w:rsid w:val="00B72270"/>
    <w:rsid w:val="00B73A5F"/>
    <w:rsid w:val="00B74715"/>
    <w:rsid w:val="00B74E03"/>
    <w:rsid w:val="00B753E3"/>
    <w:rsid w:val="00B75452"/>
    <w:rsid w:val="00B75C0B"/>
    <w:rsid w:val="00B75FC9"/>
    <w:rsid w:val="00B768DB"/>
    <w:rsid w:val="00B76D17"/>
    <w:rsid w:val="00B77336"/>
    <w:rsid w:val="00B80624"/>
    <w:rsid w:val="00B81955"/>
    <w:rsid w:val="00B847AE"/>
    <w:rsid w:val="00B92430"/>
    <w:rsid w:val="00B9364D"/>
    <w:rsid w:val="00B94C48"/>
    <w:rsid w:val="00B94CAF"/>
    <w:rsid w:val="00B95177"/>
    <w:rsid w:val="00B961C1"/>
    <w:rsid w:val="00BA0FDF"/>
    <w:rsid w:val="00BA109A"/>
    <w:rsid w:val="00BA25E5"/>
    <w:rsid w:val="00BA4000"/>
    <w:rsid w:val="00BA4AD1"/>
    <w:rsid w:val="00BA720B"/>
    <w:rsid w:val="00BA78E2"/>
    <w:rsid w:val="00BA7C7E"/>
    <w:rsid w:val="00BB015B"/>
    <w:rsid w:val="00BB05C8"/>
    <w:rsid w:val="00BB2620"/>
    <w:rsid w:val="00BB3A43"/>
    <w:rsid w:val="00BB6381"/>
    <w:rsid w:val="00BC0FD1"/>
    <w:rsid w:val="00BC1368"/>
    <w:rsid w:val="00BC14DC"/>
    <w:rsid w:val="00BC20DE"/>
    <w:rsid w:val="00BC2100"/>
    <w:rsid w:val="00BC271D"/>
    <w:rsid w:val="00BC2E25"/>
    <w:rsid w:val="00BC6C32"/>
    <w:rsid w:val="00BC723A"/>
    <w:rsid w:val="00BD2C23"/>
    <w:rsid w:val="00BD4344"/>
    <w:rsid w:val="00BD43FA"/>
    <w:rsid w:val="00BD48B3"/>
    <w:rsid w:val="00BD4A7D"/>
    <w:rsid w:val="00BD4B4A"/>
    <w:rsid w:val="00BD53D7"/>
    <w:rsid w:val="00BD58D5"/>
    <w:rsid w:val="00BE284D"/>
    <w:rsid w:val="00BE29CF"/>
    <w:rsid w:val="00BE2A73"/>
    <w:rsid w:val="00BE2C2B"/>
    <w:rsid w:val="00BE534D"/>
    <w:rsid w:val="00BE5D22"/>
    <w:rsid w:val="00BE5E1A"/>
    <w:rsid w:val="00BE5E9E"/>
    <w:rsid w:val="00BE6B1F"/>
    <w:rsid w:val="00BE6FD4"/>
    <w:rsid w:val="00BE7B39"/>
    <w:rsid w:val="00BF109C"/>
    <w:rsid w:val="00BF3161"/>
    <w:rsid w:val="00BF422C"/>
    <w:rsid w:val="00BF46B7"/>
    <w:rsid w:val="00BF4C9B"/>
    <w:rsid w:val="00BF56E1"/>
    <w:rsid w:val="00BF59AE"/>
    <w:rsid w:val="00BF7151"/>
    <w:rsid w:val="00BF7399"/>
    <w:rsid w:val="00C01A3D"/>
    <w:rsid w:val="00C01CF9"/>
    <w:rsid w:val="00C02445"/>
    <w:rsid w:val="00C02D64"/>
    <w:rsid w:val="00C03B2E"/>
    <w:rsid w:val="00C043BF"/>
    <w:rsid w:val="00C07CE0"/>
    <w:rsid w:val="00C07DDD"/>
    <w:rsid w:val="00C07F46"/>
    <w:rsid w:val="00C10FC9"/>
    <w:rsid w:val="00C1370B"/>
    <w:rsid w:val="00C13A0A"/>
    <w:rsid w:val="00C14EC2"/>
    <w:rsid w:val="00C152B7"/>
    <w:rsid w:val="00C161C8"/>
    <w:rsid w:val="00C16E18"/>
    <w:rsid w:val="00C206B0"/>
    <w:rsid w:val="00C20EE9"/>
    <w:rsid w:val="00C21AFE"/>
    <w:rsid w:val="00C21C29"/>
    <w:rsid w:val="00C225BF"/>
    <w:rsid w:val="00C23054"/>
    <w:rsid w:val="00C23FA1"/>
    <w:rsid w:val="00C241FC"/>
    <w:rsid w:val="00C26993"/>
    <w:rsid w:val="00C26A09"/>
    <w:rsid w:val="00C27910"/>
    <w:rsid w:val="00C27CCD"/>
    <w:rsid w:val="00C30BE8"/>
    <w:rsid w:val="00C31BF0"/>
    <w:rsid w:val="00C32D7A"/>
    <w:rsid w:val="00C32D7C"/>
    <w:rsid w:val="00C3689A"/>
    <w:rsid w:val="00C36BFD"/>
    <w:rsid w:val="00C36D9E"/>
    <w:rsid w:val="00C42C7B"/>
    <w:rsid w:val="00C44963"/>
    <w:rsid w:val="00C461BB"/>
    <w:rsid w:val="00C47511"/>
    <w:rsid w:val="00C47FDC"/>
    <w:rsid w:val="00C51AC5"/>
    <w:rsid w:val="00C522EA"/>
    <w:rsid w:val="00C53352"/>
    <w:rsid w:val="00C5348D"/>
    <w:rsid w:val="00C5367B"/>
    <w:rsid w:val="00C56A17"/>
    <w:rsid w:val="00C56ADE"/>
    <w:rsid w:val="00C60DBE"/>
    <w:rsid w:val="00C63328"/>
    <w:rsid w:val="00C652EE"/>
    <w:rsid w:val="00C65462"/>
    <w:rsid w:val="00C65858"/>
    <w:rsid w:val="00C65AFA"/>
    <w:rsid w:val="00C65D1A"/>
    <w:rsid w:val="00C72E01"/>
    <w:rsid w:val="00C73830"/>
    <w:rsid w:val="00C7472B"/>
    <w:rsid w:val="00C75B65"/>
    <w:rsid w:val="00C75CFF"/>
    <w:rsid w:val="00C76673"/>
    <w:rsid w:val="00C7728B"/>
    <w:rsid w:val="00C772A5"/>
    <w:rsid w:val="00C778CC"/>
    <w:rsid w:val="00C80B14"/>
    <w:rsid w:val="00C81657"/>
    <w:rsid w:val="00C838CD"/>
    <w:rsid w:val="00C85DAB"/>
    <w:rsid w:val="00C9373F"/>
    <w:rsid w:val="00C93782"/>
    <w:rsid w:val="00C95C1B"/>
    <w:rsid w:val="00C964A6"/>
    <w:rsid w:val="00C96E88"/>
    <w:rsid w:val="00CA00CF"/>
    <w:rsid w:val="00CA0A5F"/>
    <w:rsid w:val="00CA12ED"/>
    <w:rsid w:val="00CA1F5E"/>
    <w:rsid w:val="00CA206E"/>
    <w:rsid w:val="00CA3E70"/>
    <w:rsid w:val="00CA5DAD"/>
    <w:rsid w:val="00CA6B3F"/>
    <w:rsid w:val="00CB0057"/>
    <w:rsid w:val="00CB0EC9"/>
    <w:rsid w:val="00CB0EF8"/>
    <w:rsid w:val="00CB23C8"/>
    <w:rsid w:val="00CB260F"/>
    <w:rsid w:val="00CB4511"/>
    <w:rsid w:val="00CB5004"/>
    <w:rsid w:val="00CB5654"/>
    <w:rsid w:val="00CB621A"/>
    <w:rsid w:val="00CB71B2"/>
    <w:rsid w:val="00CB7B61"/>
    <w:rsid w:val="00CC0096"/>
    <w:rsid w:val="00CC08F4"/>
    <w:rsid w:val="00CC2818"/>
    <w:rsid w:val="00CC3802"/>
    <w:rsid w:val="00CC52BB"/>
    <w:rsid w:val="00CC5745"/>
    <w:rsid w:val="00CC6D9F"/>
    <w:rsid w:val="00CC7A9C"/>
    <w:rsid w:val="00CD1DFC"/>
    <w:rsid w:val="00CD2C64"/>
    <w:rsid w:val="00CD36BE"/>
    <w:rsid w:val="00CD5E88"/>
    <w:rsid w:val="00CD65B2"/>
    <w:rsid w:val="00CD6E3F"/>
    <w:rsid w:val="00CE0362"/>
    <w:rsid w:val="00CE03F1"/>
    <w:rsid w:val="00CE2BF1"/>
    <w:rsid w:val="00CE3203"/>
    <w:rsid w:val="00CE3264"/>
    <w:rsid w:val="00CE3595"/>
    <w:rsid w:val="00CE3609"/>
    <w:rsid w:val="00CE627D"/>
    <w:rsid w:val="00CE65D3"/>
    <w:rsid w:val="00CE669E"/>
    <w:rsid w:val="00CE7593"/>
    <w:rsid w:val="00CE7C7C"/>
    <w:rsid w:val="00CF160C"/>
    <w:rsid w:val="00CF1E02"/>
    <w:rsid w:val="00CF1FD3"/>
    <w:rsid w:val="00CF2588"/>
    <w:rsid w:val="00CF26A2"/>
    <w:rsid w:val="00CF4087"/>
    <w:rsid w:val="00CF4625"/>
    <w:rsid w:val="00CF4D18"/>
    <w:rsid w:val="00CF5809"/>
    <w:rsid w:val="00CF5BCB"/>
    <w:rsid w:val="00CF74BA"/>
    <w:rsid w:val="00D00204"/>
    <w:rsid w:val="00D03CE9"/>
    <w:rsid w:val="00D05E88"/>
    <w:rsid w:val="00D05F13"/>
    <w:rsid w:val="00D06979"/>
    <w:rsid w:val="00D11D29"/>
    <w:rsid w:val="00D1271F"/>
    <w:rsid w:val="00D14213"/>
    <w:rsid w:val="00D161A6"/>
    <w:rsid w:val="00D17BD3"/>
    <w:rsid w:val="00D21C9E"/>
    <w:rsid w:val="00D22975"/>
    <w:rsid w:val="00D23F83"/>
    <w:rsid w:val="00D25C62"/>
    <w:rsid w:val="00D2615E"/>
    <w:rsid w:val="00D324E7"/>
    <w:rsid w:val="00D32DB2"/>
    <w:rsid w:val="00D41190"/>
    <w:rsid w:val="00D41527"/>
    <w:rsid w:val="00D428B4"/>
    <w:rsid w:val="00D439F8"/>
    <w:rsid w:val="00D44EF1"/>
    <w:rsid w:val="00D45D38"/>
    <w:rsid w:val="00D4627D"/>
    <w:rsid w:val="00D470C4"/>
    <w:rsid w:val="00D47CB7"/>
    <w:rsid w:val="00D522EE"/>
    <w:rsid w:val="00D551C9"/>
    <w:rsid w:val="00D55BE3"/>
    <w:rsid w:val="00D56240"/>
    <w:rsid w:val="00D5766C"/>
    <w:rsid w:val="00D57E55"/>
    <w:rsid w:val="00D60D79"/>
    <w:rsid w:val="00D60DBC"/>
    <w:rsid w:val="00D64EC5"/>
    <w:rsid w:val="00D65948"/>
    <w:rsid w:val="00D67AF5"/>
    <w:rsid w:val="00D70995"/>
    <w:rsid w:val="00D71D99"/>
    <w:rsid w:val="00D750F5"/>
    <w:rsid w:val="00D755AC"/>
    <w:rsid w:val="00D75DC0"/>
    <w:rsid w:val="00D81C74"/>
    <w:rsid w:val="00D8463C"/>
    <w:rsid w:val="00D852A5"/>
    <w:rsid w:val="00D85C17"/>
    <w:rsid w:val="00D860C4"/>
    <w:rsid w:val="00D86A1D"/>
    <w:rsid w:val="00D911C0"/>
    <w:rsid w:val="00D9189B"/>
    <w:rsid w:val="00D92A63"/>
    <w:rsid w:val="00D92B8E"/>
    <w:rsid w:val="00D93186"/>
    <w:rsid w:val="00D94B8A"/>
    <w:rsid w:val="00D94F6C"/>
    <w:rsid w:val="00D95647"/>
    <w:rsid w:val="00D95BD9"/>
    <w:rsid w:val="00D95C21"/>
    <w:rsid w:val="00D95C59"/>
    <w:rsid w:val="00D965EA"/>
    <w:rsid w:val="00D9741F"/>
    <w:rsid w:val="00DA3AC3"/>
    <w:rsid w:val="00DA49EC"/>
    <w:rsid w:val="00DA4BE6"/>
    <w:rsid w:val="00DA501D"/>
    <w:rsid w:val="00DA5AFA"/>
    <w:rsid w:val="00DA5D56"/>
    <w:rsid w:val="00DA6B6B"/>
    <w:rsid w:val="00DB001A"/>
    <w:rsid w:val="00DB034B"/>
    <w:rsid w:val="00DB0395"/>
    <w:rsid w:val="00DB1AC1"/>
    <w:rsid w:val="00DB1E83"/>
    <w:rsid w:val="00DB35B3"/>
    <w:rsid w:val="00DB4566"/>
    <w:rsid w:val="00DB5AC4"/>
    <w:rsid w:val="00DB716E"/>
    <w:rsid w:val="00DC0217"/>
    <w:rsid w:val="00DC0622"/>
    <w:rsid w:val="00DC09E9"/>
    <w:rsid w:val="00DC11B0"/>
    <w:rsid w:val="00DC23AA"/>
    <w:rsid w:val="00DC5FF0"/>
    <w:rsid w:val="00DD0611"/>
    <w:rsid w:val="00DD0B94"/>
    <w:rsid w:val="00DD4C3C"/>
    <w:rsid w:val="00DD5463"/>
    <w:rsid w:val="00DD5841"/>
    <w:rsid w:val="00DD639E"/>
    <w:rsid w:val="00DE01F8"/>
    <w:rsid w:val="00DE14DA"/>
    <w:rsid w:val="00DE1770"/>
    <w:rsid w:val="00DE30CA"/>
    <w:rsid w:val="00DE4FD7"/>
    <w:rsid w:val="00DE52B6"/>
    <w:rsid w:val="00DE544F"/>
    <w:rsid w:val="00DE560D"/>
    <w:rsid w:val="00DE609D"/>
    <w:rsid w:val="00DE69E8"/>
    <w:rsid w:val="00DF0E6A"/>
    <w:rsid w:val="00DF18A0"/>
    <w:rsid w:val="00DF2B32"/>
    <w:rsid w:val="00DF3727"/>
    <w:rsid w:val="00DF3A39"/>
    <w:rsid w:val="00DF491E"/>
    <w:rsid w:val="00DF6228"/>
    <w:rsid w:val="00DF7113"/>
    <w:rsid w:val="00DF75E5"/>
    <w:rsid w:val="00E0010A"/>
    <w:rsid w:val="00E009B9"/>
    <w:rsid w:val="00E0119A"/>
    <w:rsid w:val="00E0333B"/>
    <w:rsid w:val="00E03459"/>
    <w:rsid w:val="00E03C2C"/>
    <w:rsid w:val="00E07988"/>
    <w:rsid w:val="00E11A5A"/>
    <w:rsid w:val="00E1245A"/>
    <w:rsid w:val="00E17054"/>
    <w:rsid w:val="00E17E9F"/>
    <w:rsid w:val="00E23E72"/>
    <w:rsid w:val="00E242ED"/>
    <w:rsid w:val="00E24FC1"/>
    <w:rsid w:val="00E25531"/>
    <w:rsid w:val="00E25D48"/>
    <w:rsid w:val="00E31896"/>
    <w:rsid w:val="00E31D7B"/>
    <w:rsid w:val="00E321BD"/>
    <w:rsid w:val="00E33A18"/>
    <w:rsid w:val="00E33C82"/>
    <w:rsid w:val="00E346DA"/>
    <w:rsid w:val="00E34C8D"/>
    <w:rsid w:val="00E37009"/>
    <w:rsid w:val="00E37942"/>
    <w:rsid w:val="00E37E6E"/>
    <w:rsid w:val="00E4051A"/>
    <w:rsid w:val="00E40A4F"/>
    <w:rsid w:val="00E41172"/>
    <w:rsid w:val="00E42E99"/>
    <w:rsid w:val="00E447B3"/>
    <w:rsid w:val="00E4597B"/>
    <w:rsid w:val="00E46EA5"/>
    <w:rsid w:val="00E47380"/>
    <w:rsid w:val="00E500C2"/>
    <w:rsid w:val="00E51F0E"/>
    <w:rsid w:val="00E5272D"/>
    <w:rsid w:val="00E5337C"/>
    <w:rsid w:val="00E56331"/>
    <w:rsid w:val="00E56773"/>
    <w:rsid w:val="00E57EA1"/>
    <w:rsid w:val="00E606A2"/>
    <w:rsid w:val="00E61552"/>
    <w:rsid w:val="00E61A50"/>
    <w:rsid w:val="00E62154"/>
    <w:rsid w:val="00E62975"/>
    <w:rsid w:val="00E64A3B"/>
    <w:rsid w:val="00E64C37"/>
    <w:rsid w:val="00E65FA2"/>
    <w:rsid w:val="00E70239"/>
    <w:rsid w:val="00E7271B"/>
    <w:rsid w:val="00E72B8F"/>
    <w:rsid w:val="00E734B9"/>
    <w:rsid w:val="00E73696"/>
    <w:rsid w:val="00E73D27"/>
    <w:rsid w:val="00E74E67"/>
    <w:rsid w:val="00E75333"/>
    <w:rsid w:val="00E75BD1"/>
    <w:rsid w:val="00E75C1A"/>
    <w:rsid w:val="00E76532"/>
    <w:rsid w:val="00E76C0A"/>
    <w:rsid w:val="00E8028E"/>
    <w:rsid w:val="00E80B13"/>
    <w:rsid w:val="00E81683"/>
    <w:rsid w:val="00E820A1"/>
    <w:rsid w:val="00E833EF"/>
    <w:rsid w:val="00E84315"/>
    <w:rsid w:val="00E85E9B"/>
    <w:rsid w:val="00E86453"/>
    <w:rsid w:val="00E86A4E"/>
    <w:rsid w:val="00E86AE9"/>
    <w:rsid w:val="00E86E1A"/>
    <w:rsid w:val="00E904ED"/>
    <w:rsid w:val="00E9062B"/>
    <w:rsid w:val="00E90A0E"/>
    <w:rsid w:val="00E95693"/>
    <w:rsid w:val="00E95ED6"/>
    <w:rsid w:val="00E9627A"/>
    <w:rsid w:val="00E97769"/>
    <w:rsid w:val="00E97BFE"/>
    <w:rsid w:val="00E97F85"/>
    <w:rsid w:val="00EA2F83"/>
    <w:rsid w:val="00EA3FE1"/>
    <w:rsid w:val="00EA5701"/>
    <w:rsid w:val="00EA7DB7"/>
    <w:rsid w:val="00EB08E4"/>
    <w:rsid w:val="00EB1174"/>
    <w:rsid w:val="00EB1C98"/>
    <w:rsid w:val="00EB27FD"/>
    <w:rsid w:val="00EB37A4"/>
    <w:rsid w:val="00EB528C"/>
    <w:rsid w:val="00EB5D8C"/>
    <w:rsid w:val="00EB6EEB"/>
    <w:rsid w:val="00EB7338"/>
    <w:rsid w:val="00EB74B4"/>
    <w:rsid w:val="00EC00E7"/>
    <w:rsid w:val="00EC0D8E"/>
    <w:rsid w:val="00EC3B16"/>
    <w:rsid w:val="00EC3D95"/>
    <w:rsid w:val="00EC48FF"/>
    <w:rsid w:val="00EC4A19"/>
    <w:rsid w:val="00EC50C5"/>
    <w:rsid w:val="00EC5EAF"/>
    <w:rsid w:val="00EC6730"/>
    <w:rsid w:val="00EC735D"/>
    <w:rsid w:val="00ED0195"/>
    <w:rsid w:val="00ED170D"/>
    <w:rsid w:val="00ED2992"/>
    <w:rsid w:val="00ED37EC"/>
    <w:rsid w:val="00ED71DB"/>
    <w:rsid w:val="00ED768B"/>
    <w:rsid w:val="00ED7DAC"/>
    <w:rsid w:val="00EE074C"/>
    <w:rsid w:val="00EE1E93"/>
    <w:rsid w:val="00EE2158"/>
    <w:rsid w:val="00EE239E"/>
    <w:rsid w:val="00EE31BC"/>
    <w:rsid w:val="00EE3894"/>
    <w:rsid w:val="00EE3DE9"/>
    <w:rsid w:val="00EE4164"/>
    <w:rsid w:val="00EE4F16"/>
    <w:rsid w:val="00EE57C3"/>
    <w:rsid w:val="00EE5FA5"/>
    <w:rsid w:val="00EF12BA"/>
    <w:rsid w:val="00EF25CA"/>
    <w:rsid w:val="00EF3E12"/>
    <w:rsid w:val="00EF4127"/>
    <w:rsid w:val="00EF57E0"/>
    <w:rsid w:val="00EF7EDB"/>
    <w:rsid w:val="00F00996"/>
    <w:rsid w:val="00F02AAD"/>
    <w:rsid w:val="00F04626"/>
    <w:rsid w:val="00F05840"/>
    <w:rsid w:val="00F067BE"/>
    <w:rsid w:val="00F07C8B"/>
    <w:rsid w:val="00F07FD2"/>
    <w:rsid w:val="00F10CC3"/>
    <w:rsid w:val="00F1131D"/>
    <w:rsid w:val="00F134D2"/>
    <w:rsid w:val="00F1391B"/>
    <w:rsid w:val="00F13F3B"/>
    <w:rsid w:val="00F148BF"/>
    <w:rsid w:val="00F15BE9"/>
    <w:rsid w:val="00F15F5B"/>
    <w:rsid w:val="00F1769D"/>
    <w:rsid w:val="00F17888"/>
    <w:rsid w:val="00F20B35"/>
    <w:rsid w:val="00F211A6"/>
    <w:rsid w:val="00F22A00"/>
    <w:rsid w:val="00F22C44"/>
    <w:rsid w:val="00F22D76"/>
    <w:rsid w:val="00F24039"/>
    <w:rsid w:val="00F25343"/>
    <w:rsid w:val="00F2629B"/>
    <w:rsid w:val="00F27B72"/>
    <w:rsid w:val="00F31544"/>
    <w:rsid w:val="00F31D75"/>
    <w:rsid w:val="00F3262B"/>
    <w:rsid w:val="00F3262D"/>
    <w:rsid w:val="00F32DA6"/>
    <w:rsid w:val="00F35B0D"/>
    <w:rsid w:val="00F36969"/>
    <w:rsid w:val="00F371E5"/>
    <w:rsid w:val="00F41480"/>
    <w:rsid w:val="00F41E73"/>
    <w:rsid w:val="00F4211E"/>
    <w:rsid w:val="00F42445"/>
    <w:rsid w:val="00F434F2"/>
    <w:rsid w:val="00F465F9"/>
    <w:rsid w:val="00F46F08"/>
    <w:rsid w:val="00F52F0C"/>
    <w:rsid w:val="00F54346"/>
    <w:rsid w:val="00F54B4E"/>
    <w:rsid w:val="00F55803"/>
    <w:rsid w:val="00F55C28"/>
    <w:rsid w:val="00F57484"/>
    <w:rsid w:val="00F60D79"/>
    <w:rsid w:val="00F60DCA"/>
    <w:rsid w:val="00F637D4"/>
    <w:rsid w:val="00F64375"/>
    <w:rsid w:val="00F6452A"/>
    <w:rsid w:val="00F6509A"/>
    <w:rsid w:val="00F66285"/>
    <w:rsid w:val="00F6687D"/>
    <w:rsid w:val="00F66C53"/>
    <w:rsid w:val="00F70017"/>
    <w:rsid w:val="00F70A9B"/>
    <w:rsid w:val="00F71040"/>
    <w:rsid w:val="00F716EC"/>
    <w:rsid w:val="00F723CF"/>
    <w:rsid w:val="00F723ED"/>
    <w:rsid w:val="00F7436D"/>
    <w:rsid w:val="00F7450F"/>
    <w:rsid w:val="00F765D6"/>
    <w:rsid w:val="00F77A8B"/>
    <w:rsid w:val="00F77CBC"/>
    <w:rsid w:val="00F77EE2"/>
    <w:rsid w:val="00F81129"/>
    <w:rsid w:val="00F813A5"/>
    <w:rsid w:val="00F8216D"/>
    <w:rsid w:val="00F842E3"/>
    <w:rsid w:val="00F8477B"/>
    <w:rsid w:val="00F85724"/>
    <w:rsid w:val="00F85913"/>
    <w:rsid w:val="00F8605E"/>
    <w:rsid w:val="00F91FB3"/>
    <w:rsid w:val="00F922BA"/>
    <w:rsid w:val="00F947AA"/>
    <w:rsid w:val="00F954BA"/>
    <w:rsid w:val="00F95B96"/>
    <w:rsid w:val="00F963A8"/>
    <w:rsid w:val="00F97BD6"/>
    <w:rsid w:val="00FA0214"/>
    <w:rsid w:val="00FA0A0F"/>
    <w:rsid w:val="00FA0D24"/>
    <w:rsid w:val="00FA5CDC"/>
    <w:rsid w:val="00FA70BE"/>
    <w:rsid w:val="00FA7E94"/>
    <w:rsid w:val="00FB1E0A"/>
    <w:rsid w:val="00FB1FFC"/>
    <w:rsid w:val="00FB27C1"/>
    <w:rsid w:val="00FB2E92"/>
    <w:rsid w:val="00FB3183"/>
    <w:rsid w:val="00FB59DD"/>
    <w:rsid w:val="00FB774F"/>
    <w:rsid w:val="00FC04C3"/>
    <w:rsid w:val="00FC0769"/>
    <w:rsid w:val="00FC0E9B"/>
    <w:rsid w:val="00FC1E39"/>
    <w:rsid w:val="00FC1E3C"/>
    <w:rsid w:val="00FC4573"/>
    <w:rsid w:val="00FC48A5"/>
    <w:rsid w:val="00FC7294"/>
    <w:rsid w:val="00FD06FB"/>
    <w:rsid w:val="00FD0AEB"/>
    <w:rsid w:val="00FD2D93"/>
    <w:rsid w:val="00FD315C"/>
    <w:rsid w:val="00FE1108"/>
    <w:rsid w:val="00FE2C8A"/>
    <w:rsid w:val="00FE3461"/>
    <w:rsid w:val="00FE402E"/>
    <w:rsid w:val="00FE4054"/>
    <w:rsid w:val="00FE40FE"/>
    <w:rsid w:val="00FE4785"/>
    <w:rsid w:val="00FE5E39"/>
    <w:rsid w:val="00FE6759"/>
    <w:rsid w:val="00FE743A"/>
    <w:rsid w:val="00FE7576"/>
    <w:rsid w:val="00FF0B22"/>
    <w:rsid w:val="00FF2634"/>
    <w:rsid w:val="00FF2926"/>
    <w:rsid w:val="00FF63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5555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A55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A555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A55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A5555"/>
    <w:rPr>
      <w:sz w:val="18"/>
      <w:szCs w:val="18"/>
    </w:rPr>
  </w:style>
  <w:style w:type="character" w:customStyle="1" w:styleId="apple-converted-space">
    <w:name w:val="apple-converted-space"/>
    <w:basedOn w:val="a0"/>
    <w:rsid w:val="008A5555"/>
  </w:style>
  <w:style w:type="character" w:styleId="a5">
    <w:name w:val="Emphasis"/>
    <w:basedOn w:val="a0"/>
    <w:uiPriority w:val="20"/>
    <w:qFormat/>
    <w:rsid w:val="008A5555"/>
    <w:rPr>
      <w:i/>
      <w:iCs/>
    </w:rPr>
  </w:style>
  <w:style w:type="character" w:styleId="a6">
    <w:name w:val="line number"/>
    <w:basedOn w:val="a0"/>
    <w:uiPriority w:val="99"/>
    <w:semiHidden/>
    <w:unhideWhenUsed/>
    <w:rsid w:val="00A66947"/>
  </w:style>
  <w:style w:type="paragraph" w:styleId="a7">
    <w:name w:val="Balloon Text"/>
    <w:basedOn w:val="a"/>
    <w:link w:val="Char1"/>
    <w:uiPriority w:val="99"/>
    <w:semiHidden/>
    <w:unhideWhenUsed/>
    <w:rsid w:val="005F57A4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5F57A4"/>
    <w:rPr>
      <w:rFonts w:ascii="Times New Roman" w:eastAsia="SimSu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3</Pages>
  <Words>491</Words>
  <Characters>2802</Characters>
  <Application>Microsoft Office Word</Application>
  <DocSecurity>0</DocSecurity>
  <Lines>23</Lines>
  <Paragraphs>6</Paragraphs>
  <ScaleCrop>false</ScaleCrop>
  <Company/>
  <LinksUpToDate>false</LinksUpToDate>
  <CharactersWithSpaces>32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_pc</dc:creator>
  <cp:keywords/>
  <dc:description/>
  <cp:lastModifiedBy>dell_pc</cp:lastModifiedBy>
  <cp:revision>142</cp:revision>
  <dcterms:created xsi:type="dcterms:W3CDTF">2014-06-06T14:46:00Z</dcterms:created>
  <dcterms:modified xsi:type="dcterms:W3CDTF">2014-09-21T08:06:00Z</dcterms:modified>
</cp:coreProperties>
</file>